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B57B3" w14:textId="77777777" w:rsidR="00076A0A" w:rsidRPr="00A0068C" w:rsidRDefault="00076A0A" w:rsidP="0074606A">
      <w:pPr>
        <w:rPr>
          <w:rFonts w:eastAsia="SimSun"/>
        </w:rPr>
      </w:pPr>
    </w:p>
    <w:p w14:paraId="18D4CED8" w14:textId="77777777" w:rsidR="002523A6" w:rsidRDefault="00845D20" w:rsidP="002523A6">
      <w:pPr>
        <w:pStyle w:val="Heading1"/>
        <w:numPr>
          <w:ilvl w:val="0"/>
          <w:numId w:val="24"/>
        </w:numPr>
        <w:rPr>
          <w:rFonts w:eastAsia="MinionPro-Regular"/>
        </w:rPr>
      </w:pPr>
      <w:bookmarkStart w:id="0" w:name="_Hlk494301988"/>
      <w:r w:rsidRPr="00845D20">
        <w:rPr>
          <w:rFonts w:eastAsia="MinionPro-Regular"/>
          <w:szCs w:val="24"/>
          <w:lang w:val="en-US"/>
        </w:rPr>
        <w:t>Supplementary Table</w:t>
      </w:r>
    </w:p>
    <w:p w14:paraId="35408115" w14:textId="61E493F2" w:rsidR="002523A6" w:rsidRDefault="002523A6" w:rsidP="00F36CFD">
      <w:pPr>
        <w:pStyle w:val="Heading2"/>
      </w:pPr>
      <w:bookmarkStart w:id="1" w:name="_Hlk494464705"/>
      <w:bookmarkStart w:id="2" w:name="_Hlk494556815"/>
      <w:r>
        <w:t>SUPPELEMENTARY TABLE 1</w:t>
      </w:r>
      <w:bookmarkEnd w:id="1"/>
      <w:r>
        <w:t xml:space="preserve">: </w:t>
      </w:r>
      <w:r w:rsidRPr="002523A6">
        <w:t xml:space="preserve">The median numbers of epitope-specific </w:t>
      </w:r>
      <w:bookmarkStart w:id="3" w:name="_Hlk494465726"/>
      <w:r w:rsidR="003B0E86">
        <w:t>IFN-</w:t>
      </w:r>
      <w:r w:rsidR="003B0E86" w:rsidRPr="004C09B5">
        <w:rPr>
          <w:rFonts w:eastAsiaTheme="minorEastAsia"/>
          <w:lang w:eastAsia="zh-CN"/>
        </w:rPr>
        <w:t>γ</w:t>
      </w:r>
      <w:r w:rsidR="003B0E86">
        <w:rPr>
          <w:rFonts w:eastAsiaTheme="minorEastAsia"/>
          <w:lang w:eastAsia="zh-CN"/>
        </w:rPr>
        <w:t>-secreting</w:t>
      </w:r>
      <w:r w:rsidR="003B0E86">
        <w:t xml:space="preserve"> </w:t>
      </w:r>
      <w:bookmarkEnd w:id="3"/>
      <w:r w:rsidRPr="002523A6">
        <w:t>CTLs in different disease severity group.</w:t>
      </w:r>
    </w:p>
    <w:tbl>
      <w:tblPr>
        <w:tblStyle w:val="TableGrid"/>
        <w:tblW w:w="56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0"/>
        <w:gridCol w:w="755"/>
        <w:gridCol w:w="605"/>
        <w:gridCol w:w="755"/>
        <w:gridCol w:w="605"/>
        <w:gridCol w:w="755"/>
        <w:gridCol w:w="605"/>
        <w:gridCol w:w="755"/>
        <w:gridCol w:w="605"/>
        <w:gridCol w:w="755"/>
        <w:gridCol w:w="605"/>
        <w:gridCol w:w="755"/>
        <w:gridCol w:w="605"/>
        <w:gridCol w:w="755"/>
        <w:gridCol w:w="630"/>
      </w:tblGrid>
      <w:tr w:rsidR="002523A6" w:rsidRPr="00C76F88" w14:paraId="6EED9A18" w14:textId="77777777" w:rsidTr="00F36CFD">
        <w:trPr>
          <w:trHeight w:val="328"/>
          <w:jc w:val="center"/>
        </w:trPr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06C6D7B4" w14:textId="77777777" w:rsidR="002523A6" w:rsidRPr="00B47811" w:rsidRDefault="002523A6" w:rsidP="00EC62AE">
            <w:bookmarkStart w:id="4" w:name="OLE_LINK150"/>
          </w:p>
        </w:tc>
        <w:tc>
          <w:tcPr>
            <w:tcW w:w="643" w:type="pct"/>
            <w:gridSpan w:val="2"/>
            <w:tcBorders>
              <w:top w:val="single" w:sz="4" w:space="0" w:color="auto"/>
            </w:tcBorders>
            <w:vAlign w:val="center"/>
          </w:tcPr>
          <w:p w14:paraId="154DBD9B" w14:textId="77777777" w:rsidR="002523A6" w:rsidRPr="00B47811" w:rsidRDefault="002523A6" w:rsidP="00EC62AE">
            <w:pPr>
              <w:jc w:val="center"/>
              <w:rPr>
                <w:b/>
              </w:rPr>
            </w:pPr>
            <w:r w:rsidRPr="00B47811">
              <w:rPr>
                <w:b/>
              </w:rPr>
              <w:t>VFV9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</w:tcBorders>
            <w:vAlign w:val="center"/>
          </w:tcPr>
          <w:p w14:paraId="626F9309" w14:textId="77777777" w:rsidR="002523A6" w:rsidRPr="00B47811" w:rsidRDefault="002523A6" w:rsidP="00EC62AE">
            <w:pPr>
              <w:jc w:val="center"/>
              <w:rPr>
                <w:b/>
              </w:rPr>
            </w:pPr>
            <w:r w:rsidRPr="00B47811">
              <w:rPr>
                <w:b/>
              </w:rPr>
              <w:t>VV9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</w:tcBorders>
            <w:vAlign w:val="center"/>
          </w:tcPr>
          <w:p w14:paraId="6D68B528" w14:textId="77777777" w:rsidR="002523A6" w:rsidRPr="00B47811" w:rsidRDefault="002523A6" w:rsidP="00EC62AE">
            <w:pPr>
              <w:jc w:val="center"/>
              <w:rPr>
                <w:b/>
              </w:rPr>
            </w:pPr>
            <w:r w:rsidRPr="00B47811">
              <w:rPr>
                <w:b/>
              </w:rPr>
              <w:t>SV9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</w:tcBorders>
            <w:vAlign w:val="center"/>
          </w:tcPr>
          <w:p w14:paraId="64FAA728" w14:textId="77777777" w:rsidR="002523A6" w:rsidRPr="00B47811" w:rsidRDefault="002523A6" w:rsidP="00EC62AE">
            <w:pPr>
              <w:jc w:val="center"/>
              <w:rPr>
                <w:b/>
              </w:rPr>
            </w:pPr>
            <w:r w:rsidRPr="00B47811">
              <w:rPr>
                <w:b/>
              </w:rPr>
              <w:t>SL9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</w:tcBorders>
            <w:vAlign w:val="center"/>
          </w:tcPr>
          <w:p w14:paraId="7EEB8B76" w14:textId="77777777" w:rsidR="002523A6" w:rsidRPr="00B47811" w:rsidRDefault="002523A6" w:rsidP="00EC62AE">
            <w:pPr>
              <w:jc w:val="center"/>
              <w:rPr>
                <w:b/>
              </w:rPr>
            </w:pPr>
            <w:r w:rsidRPr="00B47811">
              <w:rPr>
                <w:b/>
              </w:rPr>
              <w:t>FL9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</w:tcBorders>
            <w:vAlign w:val="center"/>
          </w:tcPr>
          <w:p w14:paraId="2D521738" w14:textId="77777777" w:rsidR="002523A6" w:rsidRPr="00B47811" w:rsidRDefault="002523A6" w:rsidP="00EC62AE">
            <w:pPr>
              <w:jc w:val="center"/>
              <w:rPr>
                <w:b/>
              </w:rPr>
            </w:pPr>
            <w:r w:rsidRPr="00B47811">
              <w:rPr>
                <w:b/>
              </w:rPr>
              <w:t>LL9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</w:tcBorders>
            <w:vAlign w:val="center"/>
          </w:tcPr>
          <w:p w14:paraId="415181CE" w14:textId="77777777" w:rsidR="002523A6" w:rsidRPr="00B47811" w:rsidRDefault="002523A6" w:rsidP="00EC62AE">
            <w:pPr>
              <w:jc w:val="center"/>
              <w:rPr>
                <w:b/>
              </w:rPr>
            </w:pPr>
            <w:r w:rsidRPr="00B47811">
              <w:rPr>
                <w:b/>
              </w:rPr>
              <w:t>VI9</w:t>
            </w:r>
          </w:p>
        </w:tc>
      </w:tr>
      <w:tr w:rsidR="00751E4D" w:rsidRPr="00C76F88" w14:paraId="28E2DB09" w14:textId="77777777" w:rsidTr="00751E4D">
        <w:trPr>
          <w:trHeight w:val="656"/>
          <w:jc w:val="center"/>
        </w:trPr>
        <w:tc>
          <w:tcPr>
            <w:tcW w:w="487" w:type="pct"/>
            <w:vAlign w:val="center"/>
          </w:tcPr>
          <w:p w14:paraId="2C3D77E4" w14:textId="77777777" w:rsidR="002523A6" w:rsidRPr="00B47811" w:rsidRDefault="002523A6" w:rsidP="00EC62AE"/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4D2D3254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M/M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59F0ABD0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S/C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0FC289A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M/M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64AE4DD8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S/C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DED56A0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M/M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6521006E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S/C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E1A60AA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M/M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14FB3865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S/C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4AF3DFB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M/M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51E97E01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S/C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593D292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M/M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1301D53A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S/C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485DCFA9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M/M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51F46C12" w14:textId="77777777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S/C</w:t>
            </w:r>
          </w:p>
        </w:tc>
      </w:tr>
      <w:tr w:rsidR="00751E4D" w:rsidRPr="00C76F88" w14:paraId="09C93FAF" w14:textId="77777777" w:rsidTr="00751E4D">
        <w:trPr>
          <w:trHeight w:val="316"/>
          <w:jc w:val="center"/>
        </w:trPr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21F9C2B6" w14:textId="1BFDFC7C" w:rsidR="002523A6" w:rsidRPr="00B47811" w:rsidRDefault="002523A6" w:rsidP="00EC62AE">
            <w:pPr>
              <w:rPr>
                <w:b/>
              </w:rPr>
            </w:pPr>
            <w:r w:rsidRPr="00B47811">
              <w:rPr>
                <w:b/>
              </w:rPr>
              <w:t>Median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7CD0" w14:textId="77777777" w:rsidR="002523A6" w:rsidRPr="00B47811" w:rsidRDefault="002523A6" w:rsidP="00EC62AE">
            <w:pPr>
              <w:jc w:val="center"/>
            </w:pPr>
            <w:r w:rsidRPr="00B47811">
              <w:t>101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3EFFC" w14:textId="77777777" w:rsidR="002523A6" w:rsidRPr="00B47811" w:rsidRDefault="002523A6" w:rsidP="00EC62AE">
            <w:pPr>
              <w:jc w:val="center"/>
            </w:pPr>
            <w:r w:rsidRPr="00B47811">
              <w:t>47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A67C6" w14:textId="77777777" w:rsidR="002523A6" w:rsidRPr="00B47811" w:rsidRDefault="002523A6" w:rsidP="00EC62AE">
            <w:pPr>
              <w:jc w:val="center"/>
            </w:pPr>
            <w:r w:rsidRPr="00B47811">
              <w:t>55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BC683" w14:textId="77777777" w:rsidR="002523A6" w:rsidRPr="00B47811" w:rsidRDefault="002523A6" w:rsidP="00EC62AE">
            <w:pPr>
              <w:jc w:val="center"/>
            </w:pPr>
            <w:r w:rsidRPr="00B47811">
              <w:t>23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B502E" w14:textId="6F12A6BA" w:rsidR="002523A6" w:rsidRPr="00B47811" w:rsidRDefault="002523A6" w:rsidP="00EC62AE">
            <w:pPr>
              <w:jc w:val="center"/>
            </w:pPr>
            <w:r w:rsidRPr="00B47811">
              <w:t>1</w:t>
            </w:r>
            <w:r w:rsidR="00014A92" w:rsidRPr="00B47811">
              <w:t>33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FBE37" w14:textId="77777777" w:rsidR="002523A6" w:rsidRPr="00B47811" w:rsidRDefault="002523A6" w:rsidP="00EC62AE">
            <w:pPr>
              <w:jc w:val="center"/>
            </w:pPr>
            <w:r w:rsidRPr="00B47811">
              <w:t>36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13097" w14:textId="77777777" w:rsidR="002523A6" w:rsidRPr="00B47811" w:rsidRDefault="002523A6" w:rsidP="00EC62AE">
            <w:pPr>
              <w:jc w:val="center"/>
            </w:pPr>
            <w:r w:rsidRPr="00B47811">
              <w:t>61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1E29B" w14:textId="77777777" w:rsidR="002523A6" w:rsidRPr="00B47811" w:rsidRDefault="002523A6" w:rsidP="00EC62AE">
            <w:pPr>
              <w:jc w:val="center"/>
            </w:pPr>
            <w:r w:rsidRPr="009A6281">
              <w:t>57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F0E4D" w14:textId="2E2E5DCD" w:rsidR="002523A6" w:rsidRPr="00B47811" w:rsidRDefault="007729D7" w:rsidP="00EC62AE">
            <w:pPr>
              <w:jc w:val="center"/>
            </w:pPr>
            <w:r w:rsidRPr="00B47811">
              <w:t>60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49070" w14:textId="77777777" w:rsidR="002523A6" w:rsidRPr="00B47811" w:rsidRDefault="002523A6" w:rsidP="00EC62AE">
            <w:pPr>
              <w:jc w:val="center"/>
            </w:pPr>
            <w:r w:rsidRPr="009A6281">
              <w:t>33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60B41" w14:textId="77777777" w:rsidR="002523A6" w:rsidRPr="00B47811" w:rsidRDefault="002523A6" w:rsidP="00EC62AE">
            <w:pPr>
              <w:jc w:val="center"/>
            </w:pPr>
            <w:r w:rsidRPr="009A6281">
              <w:t>62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A8C09" w14:textId="77777777" w:rsidR="002523A6" w:rsidRPr="00B47811" w:rsidRDefault="002523A6" w:rsidP="00EC62AE">
            <w:pPr>
              <w:jc w:val="center"/>
            </w:pPr>
            <w:r w:rsidRPr="009A6281">
              <w:t>6</w:t>
            </w:r>
            <w:r w:rsidRPr="00B47811">
              <w:t>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B23CA" w14:textId="0AB15AC1" w:rsidR="002523A6" w:rsidRPr="00B47811" w:rsidRDefault="00014A92" w:rsidP="00EC62AE">
            <w:pPr>
              <w:jc w:val="center"/>
            </w:pPr>
            <w:r w:rsidRPr="00B47811">
              <w:t>34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8D326" w14:textId="77777777" w:rsidR="002523A6" w:rsidRPr="00B47811" w:rsidRDefault="002523A6" w:rsidP="00EC62AE">
            <w:pPr>
              <w:jc w:val="center"/>
            </w:pPr>
            <w:r w:rsidRPr="009A6281">
              <w:t>38</w:t>
            </w:r>
          </w:p>
        </w:tc>
      </w:tr>
      <w:tr w:rsidR="00751E4D" w:rsidRPr="00C76F88" w14:paraId="57227960" w14:textId="77777777" w:rsidTr="00751E4D">
        <w:trPr>
          <w:trHeight w:val="656"/>
          <w:jc w:val="center"/>
        </w:trPr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68A74BD2" w14:textId="6C82CFE9" w:rsidR="007729D7" w:rsidRPr="00B47811" w:rsidRDefault="007729D7" w:rsidP="00B47811">
            <w:pPr>
              <w:jc w:val="center"/>
              <w:rPr>
                <w:b/>
              </w:rPr>
            </w:pPr>
            <w:r w:rsidRPr="00B47811">
              <w:rPr>
                <w:b/>
              </w:rPr>
              <w:t>IQR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4B7CA" w14:textId="573D71E9" w:rsidR="007729D7" w:rsidRPr="009A6281" w:rsidRDefault="007729D7" w:rsidP="007729D7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7</w:t>
            </w:r>
            <w:r w:rsidRPr="00B47811">
              <w:rPr>
                <w:rFonts w:eastAsiaTheme="minorEastAsia"/>
              </w:rPr>
              <w:t>5-127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BB965" w14:textId="7FD97D06" w:rsidR="007729D7" w:rsidRPr="009A6281" w:rsidRDefault="007729D7" w:rsidP="007729D7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2</w:t>
            </w:r>
            <w:r w:rsidRPr="00B47811">
              <w:rPr>
                <w:rFonts w:eastAsiaTheme="minorEastAsia"/>
              </w:rPr>
              <w:t>4-70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418A8" w14:textId="6A7855A7" w:rsidR="007729D7" w:rsidRPr="009A6281" w:rsidRDefault="007729D7" w:rsidP="007729D7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2</w:t>
            </w:r>
            <w:r w:rsidRPr="00B47811">
              <w:rPr>
                <w:rFonts w:eastAsiaTheme="minorEastAsia"/>
              </w:rPr>
              <w:t>5-150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2AB03" w14:textId="0B6C0FCF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2</w:t>
            </w:r>
            <w:r w:rsidRPr="00B47811">
              <w:rPr>
                <w:rFonts w:eastAsiaTheme="minorEastAsia"/>
              </w:rPr>
              <w:t>3-134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784F5" w14:textId="4124E394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7</w:t>
            </w:r>
            <w:r w:rsidRPr="00B47811">
              <w:rPr>
                <w:rFonts w:eastAsiaTheme="minorEastAsia"/>
              </w:rPr>
              <w:t>0-195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46FF0" w14:textId="63190C19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2</w:t>
            </w:r>
            <w:r w:rsidRPr="00B47811">
              <w:rPr>
                <w:rFonts w:eastAsiaTheme="minorEastAsia"/>
              </w:rPr>
              <w:t>8-43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72838" w14:textId="22E0F9BF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3</w:t>
            </w:r>
            <w:r w:rsidRPr="00B47811">
              <w:rPr>
                <w:rFonts w:eastAsiaTheme="minorEastAsia"/>
              </w:rPr>
              <w:t>5-90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EEAF9" w14:textId="06CE637B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3</w:t>
            </w:r>
            <w:r w:rsidRPr="00B47811">
              <w:rPr>
                <w:rFonts w:eastAsiaTheme="minorEastAsia"/>
              </w:rPr>
              <w:t>0-206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92B3F" w14:textId="1AB8E2CE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3</w:t>
            </w:r>
            <w:r w:rsidRPr="00B47811">
              <w:rPr>
                <w:rFonts w:eastAsiaTheme="minorEastAsia"/>
              </w:rPr>
              <w:t>-117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CF318" w14:textId="39556BF1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1</w:t>
            </w:r>
            <w:r w:rsidRPr="00B47811">
              <w:rPr>
                <w:rFonts w:eastAsiaTheme="minorEastAsia"/>
              </w:rPr>
              <w:t>3-5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6A614" w14:textId="62A43A98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5</w:t>
            </w:r>
            <w:r w:rsidRPr="00B47811">
              <w:rPr>
                <w:rFonts w:eastAsiaTheme="minorEastAsia"/>
              </w:rPr>
              <w:t>0-87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E163E" w14:textId="7CC48107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4</w:t>
            </w:r>
            <w:r w:rsidRPr="00B47811">
              <w:rPr>
                <w:rFonts w:eastAsiaTheme="minorEastAsia"/>
              </w:rPr>
              <w:t>5-106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84595" w14:textId="126EDFCF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7</w:t>
            </w:r>
            <w:r w:rsidRPr="00B47811">
              <w:rPr>
                <w:rFonts w:eastAsiaTheme="minorEastAsia"/>
              </w:rPr>
              <w:t>-6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21EBF" w14:textId="5FF48B1F" w:rsidR="007729D7" w:rsidRPr="009A6281" w:rsidRDefault="007729D7" w:rsidP="00B47811">
            <w:pPr>
              <w:jc w:val="center"/>
              <w:rPr>
                <w:rFonts w:eastAsiaTheme="minorEastAsia"/>
              </w:rPr>
            </w:pPr>
            <w:r w:rsidRPr="009A6281">
              <w:rPr>
                <w:rFonts w:eastAsiaTheme="minorEastAsia"/>
              </w:rPr>
              <w:t>0</w:t>
            </w:r>
            <w:r w:rsidRPr="00B47811">
              <w:rPr>
                <w:rFonts w:eastAsiaTheme="minorEastAsia"/>
              </w:rPr>
              <w:t>-76</w:t>
            </w:r>
          </w:p>
        </w:tc>
      </w:tr>
      <w:tr w:rsidR="002523A6" w:rsidRPr="00C76F88" w14:paraId="05281A67" w14:textId="77777777" w:rsidTr="00F36CFD">
        <w:trPr>
          <w:trHeight w:val="328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089CDF1D" w14:textId="56D2A19A" w:rsidR="002523A6" w:rsidRPr="00B47811" w:rsidRDefault="007729D7" w:rsidP="00EC62AE">
            <w:r w:rsidRPr="00B47811">
              <w:t xml:space="preserve">IQR, interquartile ranges; </w:t>
            </w:r>
            <w:r w:rsidR="002523A6" w:rsidRPr="00B47811">
              <w:t>M/M, M</w:t>
            </w:r>
            <w:r w:rsidR="002523A6" w:rsidRPr="009A6281">
              <w:t>ild/</w:t>
            </w:r>
            <w:r w:rsidR="002523A6" w:rsidRPr="00B47811">
              <w:t>moderate; S/C, severe/critical.</w:t>
            </w:r>
          </w:p>
        </w:tc>
      </w:tr>
      <w:bookmarkEnd w:id="4"/>
    </w:tbl>
    <w:p w14:paraId="0155AA19" w14:textId="18D33C2E" w:rsidR="002523A6" w:rsidRPr="00E01024" w:rsidRDefault="002523A6" w:rsidP="00E01024">
      <w:pPr>
        <w:rPr>
          <w:rFonts w:eastAsia="MinionPro-Regular"/>
        </w:rPr>
      </w:pPr>
    </w:p>
    <w:p w14:paraId="72A2C9EF" w14:textId="107377B0" w:rsidR="006D6365" w:rsidRPr="002523A6" w:rsidRDefault="002523A6" w:rsidP="00F36CFD">
      <w:pPr>
        <w:pStyle w:val="Heading2"/>
        <w:rPr>
          <w:rFonts w:eastAsia="MinionPro-Regular"/>
        </w:rPr>
      </w:pPr>
      <w:bookmarkStart w:id="5" w:name="_Hlk494617637"/>
      <w:bookmarkStart w:id="6" w:name="_GoBack"/>
      <w:bookmarkEnd w:id="2"/>
      <w:bookmarkEnd w:id="6"/>
      <w:r>
        <w:t>SUPPELEMENTARY TABLE 2</w:t>
      </w:r>
      <w:bookmarkEnd w:id="5"/>
      <w:r>
        <w:t xml:space="preserve">: </w:t>
      </w:r>
      <w:r w:rsidR="006D6365" w:rsidRPr="002523A6">
        <w:t>Sensitivity and specificity of tetramer compared to HTNV serology test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523D2" w:rsidRPr="006D6365" w14:paraId="59DFC6F1" w14:textId="77777777" w:rsidTr="001523D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ABFD302" w14:textId="77777777" w:rsidR="001523D2" w:rsidRPr="006D6365" w:rsidRDefault="001523D2" w:rsidP="001523D2">
            <w:pPr>
              <w:rPr>
                <w:rFonts w:eastAsia="SimSun"/>
                <w:b/>
              </w:rPr>
            </w:pPr>
            <w:r w:rsidRPr="006D6365">
              <w:rPr>
                <w:rFonts w:eastAsia="SimSun"/>
                <w:b/>
              </w:rPr>
              <w:t>Serology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C0EDC67" w14:textId="77777777" w:rsidR="001523D2" w:rsidRPr="006D6365" w:rsidRDefault="001523D2" w:rsidP="001523D2">
            <w:pPr>
              <w:rPr>
                <w:rFonts w:eastAsia="SimSun"/>
                <w:b/>
              </w:rPr>
            </w:pPr>
            <w:r w:rsidRPr="006D6365">
              <w:rPr>
                <w:rFonts w:eastAsia="SimSun"/>
                <w:b/>
              </w:rPr>
              <w:t>Positiv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12A2BD1" w14:textId="77777777" w:rsidR="001523D2" w:rsidRPr="006D6365" w:rsidRDefault="001523D2" w:rsidP="001523D2">
            <w:pPr>
              <w:rPr>
                <w:rFonts w:eastAsia="SimSun"/>
                <w:b/>
              </w:rPr>
            </w:pPr>
            <w:r w:rsidRPr="006D6365">
              <w:rPr>
                <w:rFonts w:eastAsia="SimSun"/>
                <w:b/>
              </w:rPr>
              <w:t>Negative</w:t>
            </w:r>
          </w:p>
        </w:tc>
      </w:tr>
      <w:tr w:rsidR="001523D2" w:rsidRPr="006D6365" w14:paraId="43725C57" w14:textId="77777777" w:rsidTr="001523D2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78DFF978" w14:textId="77777777" w:rsidR="001523D2" w:rsidRPr="006D6365" w:rsidRDefault="001523D2" w:rsidP="001523D2">
            <w:pPr>
              <w:rPr>
                <w:rFonts w:eastAsia="SimSun"/>
                <w:b/>
              </w:rPr>
            </w:pPr>
            <w:r w:rsidRPr="006D6365">
              <w:rPr>
                <w:rFonts w:eastAsia="SimSun"/>
                <w:b/>
              </w:rPr>
              <w:t>A. VFV9/HLA-A*0201 tetramer</w:t>
            </w:r>
          </w:p>
        </w:tc>
      </w:tr>
      <w:tr w:rsidR="001523D2" w:rsidRPr="006D6365" w14:paraId="50B76DEA" w14:textId="77777777" w:rsidTr="001523D2">
        <w:tc>
          <w:tcPr>
            <w:tcW w:w="2765" w:type="dxa"/>
          </w:tcPr>
          <w:p w14:paraId="154D573D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Positive</w:t>
            </w:r>
          </w:p>
        </w:tc>
        <w:tc>
          <w:tcPr>
            <w:tcW w:w="2765" w:type="dxa"/>
          </w:tcPr>
          <w:p w14:paraId="53188CA3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5</w:t>
            </w:r>
          </w:p>
        </w:tc>
        <w:tc>
          <w:tcPr>
            <w:tcW w:w="2766" w:type="dxa"/>
          </w:tcPr>
          <w:p w14:paraId="6FD81C02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1</w:t>
            </w:r>
          </w:p>
        </w:tc>
      </w:tr>
      <w:tr w:rsidR="001523D2" w:rsidRPr="006D6365" w14:paraId="6E2A1FC2" w14:textId="77777777" w:rsidTr="001523D2">
        <w:tc>
          <w:tcPr>
            <w:tcW w:w="2765" w:type="dxa"/>
          </w:tcPr>
          <w:p w14:paraId="28008725" w14:textId="77777777" w:rsidR="001523D2" w:rsidRPr="006D6365" w:rsidRDefault="001523D2" w:rsidP="001523D2">
            <w:pPr>
              <w:rPr>
                <w:rFonts w:eastAsia="SimSun"/>
              </w:rPr>
            </w:pPr>
            <w:bookmarkStart w:id="7" w:name="_Hlk494221892"/>
            <w:r w:rsidRPr="006D6365">
              <w:rPr>
                <w:rFonts w:eastAsia="SimSun"/>
              </w:rPr>
              <w:t>Negative</w:t>
            </w:r>
          </w:p>
        </w:tc>
        <w:tc>
          <w:tcPr>
            <w:tcW w:w="2765" w:type="dxa"/>
          </w:tcPr>
          <w:p w14:paraId="374D67D0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11</w:t>
            </w:r>
          </w:p>
        </w:tc>
        <w:tc>
          <w:tcPr>
            <w:tcW w:w="2766" w:type="dxa"/>
          </w:tcPr>
          <w:p w14:paraId="2F947A71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9</w:t>
            </w:r>
          </w:p>
        </w:tc>
      </w:tr>
      <w:tr w:rsidR="001523D2" w:rsidRPr="006D6365" w14:paraId="4D2317DD" w14:textId="77777777" w:rsidTr="001523D2">
        <w:tc>
          <w:tcPr>
            <w:tcW w:w="8296" w:type="dxa"/>
            <w:gridSpan w:val="3"/>
          </w:tcPr>
          <w:p w14:paraId="61114618" w14:textId="77777777" w:rsidR="001523D2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Cut-off value = 0.11%</w:t>
            </w:r>
          </w:p>
          <w:p w14:paraId="6EBAE0DB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 xml:space="preserve">Sensitivity = </w:t>
            </w:r>
            <w:bookmarkStart w:id="8" w:name="_Hlk496202878"/>
            <w:r>
              <w:rPr>
                <w:rFonts w:eastAsia="SimSun"/>
              </w:rPr>
              <w:t>57.7</w:t>
            </w:r>
            <w:r w:rsidRPr="006D6365">
              <w:rPr>
                <w:rFonts w:eastAsia="SimSun"/>
              </w:rPr>
              <w:t xml:space="preserve">% </w:t>
            </w:r>
            <w:bookmarkEnd w:id="8"/>
            <w:r w:rsidRPr="006D6365">
              <w:rPr>
                <w:rFonts w:eastAsia="SimSun"/>
              </w:rPr>
              <w:t xml:space="preserve">Specificity = </w:t>
            </w:r>
            <w:r>
              <w:rPr>
                <w:rFonts w:eastAsia="SimSun"/>
              </w:rPr>
              <w:t>90</w:t>
            </w:r>
            <w:r w:rsidRPr="006D6365">
              <w:rPr>
                <w:rFonts w:eastAsia="SimSun"/>
              </w:rPr>
              <w:t>.0%</w:t>
            </w:r>
          </w:p>
          <w:p w14:paraId="12511F1B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The exact 95% confidence interval estimates for sensitivity and specificity</w:t>
            </w:r>
            <w:r w:rsidRPr="006D6365"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are (36.9%, 76.7%) and (55.5%, 99.8%</w:t>
            </w:r>
            <w:r w:rsidRPr="006D6365">
              <w:rPr>
                <w:rFonts w:eastAsia="SimSun"/>
              </w:rPr>
              <w:t>), respectively.</w:t>
            </w:r>
          </w:p>
        </w:tc>
      </w:tr>
      <w:bookmarkEnd w:id="7"/>
      <w:tr w:rsidR="001523D2" w:rsidRPr="006D6365" w14:paraId="6FAF5DB3" w14:textId="77777777" w:rsidTr="001523D2">
        <w:tc>
          <w:tcPr>
            <w:tcW w:w="8296" w:type="dxa"/>
            <w:gridSpan w:val="3"/>
          </w:tcPr>
          <w:p w14:paraId="565756F2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  <w:b/>
              </w:rPr>
              <w:t>B. VV9/HLA-A*0201 tetramer</w:t>
            </w:r>
          </w:p>
        </w:tc>
      </w:tr>
      <w:tr w:rsidR="001523D2" w:rsidRPr="006D6365" w14:paraId="795EBDDB" w14:textId="77777777" w:rsidTr="001523D2">
        <w:tc>
          <w:tcPr>
            <w:tcW w:w="2765" w:type="dxa"/>
          </w:tcPr>
          <w:p w14:paraId="35AA896C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Positive</w:t>
            </w:r>
          </w:p>
        </w:tc>
        <w:tc>
          <w:tcPr>
            <w:tcW w:w="2765" w:type="dxa"/>
          </w:tcPr>
          <w:p w14:paraId="6A66D590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22</w:t>
            </w:r>
          </w:p>
        </w:tc>
        <w:tc>
          <w:tcPr>
            <w:tcW w:w="2766" w:type="dxa"/>
          </w:tcPr>
          <w:p w14:paraId="061BF3A5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4</w:t>
            </w:r>
          </w:p>
        </w:tc>
      </w:tr>
      <w:tr w:rsidR="001523D2" w:rsidRPr="006D6365" w14:paraId="5F46A78C" w14:textId="77777777" w:rsidTr="001523D2">
        <w:tc>
          <w:tcPr>
            <w:tcW w:w="2765" w:type="dxa"/>
          </w:tcPr>
          <w:p w14:paraId="42A66E3F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Negative</w:t>
            </w:r>
          </w:p>
        </w:tc>
        <w:tc>
          <w:tcPr>
            <w:tcW w:w="2765" w:type="dxa"/>
          </w:tcPr>
          <w:p w14:paraId="05E0521D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2</w:t>
            </w:r>
          </w:p>
        </w:tc>
        <w:tc>
          <w:tcPr>
            <w:tcW w:w="2766" w:type="dxa"/>
          </w:tcPr>
          <w:p w14:paraId="09BAD33E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6</w:t>
            </w:r>
          </w:p>
        </w:tc>
      </w:tr>
      <w:tr w:rsidR="001523D2" w:rsidRPr="006D6365" w14:paraId="56C09E3E" w14:textId="77777777" w:rsidTr="001523D2">
        <w:tc>
          <w:tcPr>
            <w:tcW w:w="8296" w:type="dxa"/>
            <w:gridSpan w:val="3"/>
          </w:tcPr>
          <w:p w14:paraId="34967E47" w14:textId="77777777" w:rsidR="001523D2" w:rsidRDefault="001523D2" w:rsidP="001523D2">
            <w:pPr>
              <w:rPr>
                <w:rFonts w:eastAsia="SimSun"/>
              </w:rPr>
            </w:pPr>
            <w:r w:rsidRPr="00CE10A3">
              <w:rPr>
                <w:rFonts w:eastAsia="SimSun"/>
              </w:rPr>
              <w:t xml:space="preserve">Cut-off value = </w:t>
            </w:r>
            <w:bookmarkStart w:id="9" w:name="OLE_LINK159"/>
            <w:r w:rsidRPr="00CE10A3">
              <w:rPr>
                <w:rFonts w:eastAsia="SimSun"/>
              </w:rPr>
              <w:t>0.</w:t>
            </w:r>
            <w:r>
              <w:rPr>
                <w:rFonts w:eastAsia="SimSun"/>
              </w:rPr>
              <w:t>04</w:t>
            </w:r>
            <w:bookmarkEnd w:id="9"/>
            <w:r w:rsidRPr="00CE10A3">
              <w:rPr>
                <w:rFonts w:eastAsia="SimSun"/>
              </w:rPr>
              <w:t>%</w:t>
            </w:r>
          </w:p>
          <w:p w14:paraId="0C772A29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 xml:space="preserve">Sensitivity = </w:t>
            </w:r>
            <w:bookmarkStart w:id="10" w:name="_Hlk496202922"/>
            <w:r>
              <w:rPr>
                <w:rFonts w:eastAsia="SimSun"/>
              </w:rPr>
              <w:t>91.7</w:t>
            </w:r>
            <w:r w:rsidRPr="006D6365">
              <w:rPr>
                <w:rFonts w:eastAsia="SimSun"/>
              </w:rPr>
              <w:t xml:space="preserve">% </w:t>
            </w:r>
            <w:bookmarkEnd w:id="10"/>
            <w:r w:rsidRPr="006D6365">
              <w:rPr>
                <w:rFonts w:eastAsia="SimSun"/>
              </w:rPr>
              <w:t xml:space="preserve">Specificity = </w:t>
            </w:r>
            <w:bookmarkStart w:id="11" w:name="_Hlk496202932"/>
            <w:r w:rsidRPr="006D6365">
              <w:rPr>
                <w:rFonts w:eastAsia="SimSun"/>
              </w:rPr>
              <w:t>60.0%</w:t>
            </w:r>
            <w:bookmarkEnd w:id="11"/>
          </w:p>
          <w:p w14:paraId="52991B7E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The exact 95% confidence interval estimates for sensitivity and specificity</w:t>
            </w:r>
            <w:r w:rsidRPr="006D6365">
              <w:rPr>
                <w:rFonts w:eastAsia="SimSun" w:hint="eastAsia"/>
              </w:rPr>
              <w:t xml:space="preserve"> </w:t>
            </w:r>
            <w:r w:rsidRPr="006D6365">
              <w:rPr>
                <w:rFonts w:eastAsia="SimSun"/>
              </w:rPr>
              <w:t>are (</w:t>
            </w:r>
            <w:r>
              <w:rPr>
                <w:rFonts w:eastAsia="SimSun"/>
              </w:rPr>
              <w:t>73.0%</w:t>
            </w:r>
            <w:r w:rsidRPr="006D6365">
              <w:rPr>
                <w:rFonts w:eastAsia="SimSun"/>
              </w:rPr>
              <w:t>,</w:t>
            </w:r>
            <w:r>
              <w:rPr>
                <w:rFonts w:eastAsia="SimSun"/>
              </w:rPr>
              <w:t xml:space="preserve"> 99.0%) and (26.2%, 87.8%</w:t>
            </w:r>
            <w:r w:rsidRPr="006D6365">
              <w:rPr>
                <w:rFonts w:eastAsia="SimSun"/>
              </w:rPr>
              <w:t>), respectively.</w:t>
            </w:r>
          </w:p>
        </w:tc>
      </w:tr>
      <w:tr w:rsidR="001523D2" w:rsidRPr="006D6365" w14:paraId="718AAA7F" w14:textId="77777777" w:rsidTr="001523D2">
        <w:tc>
          <w:tcPr>
            <w:tcW w:w="8296" w:type="dxa"/>
            <w:gridSpan w:val="3"/>
          </w:tcPr>
          <w:p w14:paraId="368398D3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  <w:b/>
              </w:rPr>
              <w:t>C. SV</w:t>
            </w:r>
            <w:r w:rsidRPr="006D6365">
              <w:rPr>
                <w:rFonts w:eastAsia="SimSun"/>
                <w:b/>
              </w:rPr>
              <w:t>9/HLA-A*0201 tetramer</w:t>
            </w:r>
          </w:p>
        </w:tc>
      </w:tr>
      <w:tr w:rsidR="001523D2" w:rsidRPr="006D6365" w14:paraId="089D7DB3" w14:textId="77777777" w:rsidTr="001523D2">
        <w:tc>
          <w:tcPr>
            <w:tcW w:w="2765" w:type="dxa"/>
          </w:tcPr>
          <w:p w14:paraId="6FBBADCA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Positive</w:t>
            </w:r>
          </w:p>
        </w:tc>
        <w:tc>
          <w:tcPr>
            <w:tcW w:w="2765" w:type="dxa"/>
          </w:tcPr>
          <w:p w14:paraId="0E070EB4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6</w:t>
            </w:r>
          </w:p>
        </w:tc>
        <w:tc>
          <w:tcPr>
            <w:tcW w:w="2766" w:type="dxa"/>
          </w:tcPr>
          <w:p w14:paraId="3FCBCDA8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1</w:t>
            </w:r>
          </w:p>
        </w:tc>
      </w:tr>
      <w:tr w:rsidR="001523D2" w:rsidRPr="006D6365" w14:paraId="1A84070F" w14:textId="77777777" w:rsidTr="001523D2">
        <w:tc>
          <w:tcPr>
            <w:tcW w:w="2765" w:type="dxa"/>
          </w:tcPr>
          <w:p w14:paraId="1CEC0370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Negative</w:t>
            </w:r>
          </w:p>
        </w:tc>
        <w:tc>
          <w:tcPr>
            <w:tcW w:w="2765" w:type="dxa"/>
          </w:tcPr>
          <w:p w14:paraId="254C9723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1</w:t>
            </w:r>
          </w:p>
        </w:tc>
        <w:tc>
          <w:tcPr>
            <w:tcW w:w="2766" w:type="dxa"/>
          </w:tcPr>
          <w:p w14:paraId="064EDD14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9</w:t>
            </w:r>
          </w:p>
        </w:tc>
      </w:tr>
      <w:tr w:rsidR="001523D2" w:rsidRPr="006D6365" w14:paraId="6FFD4F88" w14:textId="77777777" w:rsidTr="001523D2">
        <w:tc>
          <w:tcPr>
            <w:tcW w:w="8296" w:type="dxa"/>
            <w:gridSpan w:val="3"/>
          </w:tcPr>
          <w:p w14:paraId="560F862B" w14:textId="77777777" w:rsidR="001523D2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Cut-off value = 0.14%</w:t>
            </w:r>
          </w:p>
          <w:p w14:paraId="2C9AF08C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 xml:space="preserve">Sensitivity = </w:t>
            </w:r>
            <w:r>
              <w:rPr>
                <w:rFonts w:eastAsia="SimSun"/>
              </w:rPr>
              <w:t>59.3</w:t>
            </w:r>
            <w:r w:rsidRPr="006D6365">
              <w:rPr>
                <w:rFonts w:eastAsia="SimSun"/>
              </w:rPr>
              <w:t xml:space="preserve">% Specificity = </w:t>
            </w:r>
            <w:r>
              <w:rPr>
                <w:rFonts w:eastAsia="SimSun"/>
              </w:rPr>
              <w:t>90</w:t>
            </w:r>
            <w:r w:rsidRPr="006D6365">
              <w:rPr>
                <w:rFonts w:eastAsia="SimSun"/>
              </w:rPr>
              <w:t>.0%</w:t>
            </w:r>
          </w:p>
          <w:p w14:paraId="4F0AE4EE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The exact 95% confidence interval estimates for sensitivity and specificity</w:t>
            </w:r>
            <w:r w:rsidRPr="006D6365">
              <w:rPr>
                <w:rFonts w:eastAsia="SimSun" w:hint="eastAsia"/>
              </w:rPr>
              <w:t xml:space="preserve"> </w:t>
            </w:r>
            <w:r>
              <w:rPr>
                <w:rFonts w:eastAsia="SimSun"/>
              </w:rPr>
              <w:t>are (38.8%</w:t>
            </w:r>
            <w:r w:rsidRPr="006D6365">
              <w:rPr>
                <w:rFonts w:eastAsia="SimSun"/>
              </w:rPr>
              <w:t xml:space="preserve">, </w:t>
            </w:r>
            <w:r>
              <w:rPr>
                <w:rFonts w:eastAsia="SimSun"/>
              </w:rPr>
              <w:t>77.6%</w:t>
            </w:r>
            <w:r w:rsidRPr="006D6365">
              <w:rPr>
                <w:rFonts w:eastAsia="SimSun"/>
              </w:rPr>
              <w:t>) and (</w:t>
            </w:r>
            <w:r>
              <w:rPr>
                <w:rFonts w:eastAsia="SimSun"/>
              </w:rPr>
              <w:t>55.5%, 99.8%</w:t>
            </w:r>
            <w:r w:rsidRPr="006D6365">
              <w:rPr>
                <w:rFonts w:eastAsia="SimSun"/>
              </w:rPr>
              <w:t>), respectively.</w:t>
            </w:r>
          </w:p>
        </w:tc>
      </w:tr>
      <w:tr w:rsidR="001523D2" w:rsidRPr="006D6365" w14:paraId="4A345533" w14:textId="77777777" w:rsidTr="001523D2">
        <w:tc>
          <w:tcPr>
            <w:tcW w:w="8296" w:type="dxa"/>
            <w:gridSpan w:val="3"/>
          </w:tcPr>
          <w:p w14:paraId="63E102C6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  <w:b/>
              </w:rPr>
              <w:t xml:space="preserve">D. </w:t>
            </w:r>
            <w:r w:rsidRPr="006D6365">
              <w:rPr>
                <w:rFonts w:eastAsia="SimSun"/>
                <w:b/>
              </w:rPr>
              <w:t>SL9/HLA-A*0201 tetramer</w:t>
            </w:r>
          </w:p>
        </w:tc>
      </w:tr>
      <w:tr w:rsidR="001523D2" w:rsidRPr="006D6365" w14:paraId="75753D0F" w14:textId="77777777" w:rsidTr="001523D2">
        <w:tc>
          <w:tcPr>
            <w:tcW w:w="2765" w:type="dxa"/>
          </w:tcPr>
          <w:p w14:paraId="54B55540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Positive</w:t>
            </w:r>
          </w:p>
        </w:tc>
        <w:tc>
          <w:tcPr>
            <w:tcW w:w="2765" w:type="dxa"/>
          </w:tcPr>
          <w:p w14:paraId="4B945C47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18</w:t>
            </w:r>
          </w:p>
        </w:tc>
        <w:tc>
          <w:tcPr>
            <w:tcW w:w="2766" w:type="dxa"/>
          </w:tcPr>
          <w:p w14:paraId="15A4FC71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1</w:t>
            </w:r>
          </w:p>
        </w:tc>
      </w:tr>
      <w:tr w:rsidR="001523D2" w:rsidRPr="006D6365" w14:paraId="6CFAD1A5" w14:textId="77777777" w:rsidTr="001523D2">
        <w:tc>
          <w:tcPr>
            <w:tcW w:w="2765" w:type="dxa"/>
          </w:tcPr>
          <w:p w14:paraId="2DB469A1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lastRenderedPageBreak/>
              <w:t>Negative</w:t>
            </w:r>
          </w:p>
        </w:tc>
        <w:tc>
          <w:tcPr>
            <w:tcW w:w="2765" w:type="dxa"/>
          </w:tcPr>
          <w:p w14:paraId="7D44FEA8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7</w:t>
            </w:r>
          </w:p>
        </w:tc>
        <w:tc>
          <w:tcPr>
            <w:tcW w:w="2766" w:type="dxa"/>
          </w:tcPr>
          <w:p w14:paraId="5AEA6392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9</w:t>
            </w:r>
          </w:p>
        </w:tc>
      </w:tr>
      <w:tr w:rsidR="001523D2" w:rsidRPr="006D6365" w14:paraId="12257680" w14:textId="77777777" w:rsidTr="001523D2">
        <w:tc>
          <w:tcPr>
            <w:tcW w:w="8296" w:type="dxa"/>
            <w:gridSpan w:val="3"/>
          </w:tcPr>
          <w:p w14:paraId="6D499F93" w14:textId="77777777" w:rsidR="001523D2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Cut-off value = 0.19%</w:t>
            </w:r>
          </w:p>
          <w:p w14:paraId="3C7BB553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Sensitivity = 72.0% Specificity = 90.0%</w:t>
            </w:r>
          </w:p>
          <w:p w14:paraId="70E812C8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The exact 95% confidence interval estimates for sen</w:t>
            </w:r>
            <w:r>
              <w:rPr>
                <w:rFonts w:eastAsia="SimSun"/>
              </w:rPr>
              <w:t>sitivity and specificity are (50.6%</w:t>
            </w:r>
            <w:r w:rsidRPr="006D6365">
              <w:rPr>
                <w:rFonts w:eastAsia="SimSun"/>
              </w:rPr>
              <w:t xml:space="preserve">, </w:t>
            </w:r>
            <w:r>
              <w:rPr>
                <w:rFonts w:eastAsia="SimSun"/>
              </w:rPr>
              <w:t>87.9%) and (55.5%, 99.8%</w:t>
            </w:r>
            <w:r w:rsidRPr="006D6365">
              <w:rPr>
                <w:rFonts w:eastAsia="SimSun"/>
              </w:rPr>
              <w:t>), respectively.</w:t>
            </w:r>
          </w:p>
        </w:tc>
      </w:tr>
      <w:tr w:rsidR="001523D2" w:rsidRPr="006D6365" w14:paraId="21AC3764" w14:textId="77777777" w:rsidTr="001523D2">
        <w:tc>
          <w:tcPr>
            <w:tcW w:w="8296" w:type="dxa"/>
            <w:gridSpan w:val="3"/>
          </w:tcPr>
          <w:p w14:paraId="423FB915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  <w:b/>
              </w:rPr>
              <w:t>E</w:t>
            </w:r>
            <w:r w:rsidRPr="006D6365">
              <w:rPr>
                <w:rFonts w:eastAsia="SimSun"/>
                <w:b/>
              </w:rPr>
              <w:t>. FL9/HLA-A*0201 tetramer</w:t>
            </w:r>
          </w:p>
        </w:tc>
      </w:tr>
      <w:tr w:rsidR="001523D2" w:rsidRPr="006D6365" w14:paraId="74883C0E" w14:textId="77777777" w:rsidTr="001523D2">
        <w:tc>
          <w:tcPr>
            <w:tcW w:w="2765" w:type="dxa"/>
          </w:tcPr>
          <w:p w14:paraId="66D5CC38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Positive</w:t>
            </w:r>
          </w:p>
        </w:tc>
        <w:tc>
          <w:tcPr>
            <w:tcW w:w="2765" w:type="dxa"/>
          </w:tcPr>
          <w:p w14:paraId="330878D4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 w:hint="eastAsia"/>
              </w:rPr>
              <w:t>18</w:t>
            </w:r>
          </w:p>
        </w:tc>
        <w:tc>
          <w:tcPr>
            <w:tcW w:w="2766" w:type="dxa"/>
          </w:tcPr>
          <w:p w14:paraId="671039DA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1</w:t>
            </w:r>
          </w:p>
        </w:tc>
      </w:tr>
      <w:tr w:rsidR="001523D2" w:rsidRPr="006D6365" w14:paraId="51C26FE7" w14:textId="77777777" w:rsidTr="001523D2">
        <w:tc>
          <w:tcPr>
            <w:tcW w:w="2765" w:type="dxa"/>
          </w:tcPr>
          <w:p w14:paraId="2974D974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Negative</w:t>
            </w:r>
          </w:p>
        </w:tc>
        <w:tc>
          <w:tcPr>
            <w:tcW w:w="2765" w:type="dxa"/>
          </w:tcPr>
          <w:p w14:paraId="02C6EE11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 w:hint="eastAsia"/>
              </w:rPr>
              <w:t>7</w:t>
            </w:r>
          </w:p>
        </w:tc>
        <w:tc>
          <w:tcPr>
            <w:tcW w:w="2766" w:type="dxa"/>
          </w:tcPr>
          <w:p w14:paraId="24A7BB20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9</w:t>
            </w:r>
          </w:p>
        </w:tc>
      </w:tr>
      <w:tr w:rsidR="001523D2" w:rsidRPr="006D6365" w14:paraId="6E350707" w14:textId="77777777" w:rsidTr="001523D2">
        <w:tc>
          <w:tcPr>
            <w:tcW w:w="8296" w:type="dxa"/>
            <w:gridSpan w:val="3"/>
          </w:tcPr>
          <w:p w14:paraId="2B4BC105" w14:textId="77777777" w:rsidR="001523D2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Cut-off value = 0.10%</w:t>
            </w:r>
          </w:p>
          <w:p w14:paraId="143896F7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 xml:space="preserve">Sensitivity = </w:t>
            </w:r>
            <w:r>
              <w:rPr>
                <w:rFonts w:eastAsia="SimSun" w:hint="eastAsia"/>
              </w:rPr>
              <w:t>72</w:t>
            </w:r>
            <w:r w:rsidRPr="006D6365">
              <w:rPr>
                <w:rFonts w:eastAsia="SimSun"/>
              </w:rPr>
              <w:t>.0% Specificity = 90.0%</w:t>
            </w:r>
          </w:p>
          <w:p w14:paraId="5A043368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The exact 95% confidence interval estimates for sensitivity and specificity are (</w:t>
            </w:r>
            <w:r>
              <w:rPr>
                <w:rFonts w:eastAsia="SimSun" w:hint="eastAsia"/>
              </w:rPr>
              <w:t>50.6</w:t>
            </w:r>
            <w:r>
              <w:rPr>
                <w:rFonts w:eastAsia="SimSun"/>
              </w:rPr>
              <w:t>%</w:t>
            </w:r>
            <w:r w:rsidRPr="006D6365">
              <w:rPr>
                <w:rFonts w:eastAsia="SimSun"/>
              </w:rPr>
              <w:t xml:space="preserve">, </w:t>
            </w:r>
            <w:r>
              <w:rPr>
                <w:rFonts w:eastAsia="SimSun"/>
              </w:rPr>
              <w:t>8</w:t>
            </w:r>
            <w:r>
              <w:rPr>
                <w:rFonts w:eastAsia="SimSun" w:hint="eastAsia"/>
              </w:rPr>
              <w:t>7.9</w:t>
            </w:r>
            <w:r>
              <w:rPr>
                <w:rFonts w:eastAsia="SimSun"/>
              </w:rPr>
              <w:t>%) and (55.5%, 99.8%</w:t>
            </w:r>
            <w:r w:rsidRPr="006D6365">
              <w:rPr>
                <w:rFonts w:eastAsia="SimSun"/>
              </w:rPr>
              <w:t>), respectively.</w:t>
            </w:r>
          </w:p>
        </w:tc>
      </w:tr>
      <w:tr w:rsidR="001523D2" w:rsidRPr="006D6365" w14:paraId="695B28D7" w14:textId="77777777" w:rsidTr="001523D2">
        <w:tc>
          <w:tcPr>
            <w:tcW w:w="8296" w:type="dxa"/>
            <w:gridSpan w:val="3"/>
          </w:tcPr>
          <w:p w14:paraId="035B871D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  <w:b/>
              </w:rPr>
              <w:t>F</w:t>
            </w:r>
            <w:r w:rsidRPr="006D6365">
              <w:rPr>
                <w:rFonts w:eastAsia="SimSun"/>
                <w:b/>
              </w:rPr>
              <w:t>. LL9/HLA-A*0201 tetramer</w:t>
            </w:r>
          </w:p>
        </w:tc>
      </w:tr>
      <w:tr w:rsidR="001523D2" w:rsidRPr="006D6365" w14:paraId="1D5C86F8" w14:textId="77777777" w:rsidTr="001523D2">
        <w:tc>
          <w:tcPr>
            <w:tcW w:w="2765" w:type="dxa"/>
          </w:tcPr>
          <w:p w14:paraId="693AC0FB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Positive</w:t>
            </w:r>
          </w:p>
        </w:tc>
        <w:tc>
          <w:tcPr>
            <w:tcW w:w="2765" w:type="dxa"/>
          </w:tcPr>
          <w:p w14:paraId="0E0A4736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25</w:t>
            </w:r>
          </w:p>
        </w:tc>
        <w:tc>
          <w:tcPr>
            <w:tcW w:w="2766" w:type="dxa"/>
          </w:tcPr>
          <w:p w14:paraId="3B5A96EB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1</w:t>
            </w:r>
          </w:p>
        </w:tc>
      </w:tr>
      <w:tr w:rsidR="001523D2" w:rsidRPr="006D6365" w14:paraId="0F278033" w14:textId="77777777" w:rsidTr="001523D2">
        <w:tc>
          <w:tcPr>
            <w:tcW w:w="2765" w:type="dxa"/>
          </w:tcPr>
          <w:p w14:paraId="01B2AA85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Negative</w:t>
            </w:r>
          </w:p>
        </w:tc>
        <w:tc>
          <w:tcPr>
            <w:tcW w:w="2765" w:type="dxa"/>
          </w:tcPr>
          <w:p w14:paraId="3E445C4D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0</w:t>
            </w:r>
          </w:p>
        </w:tc>
        <w:tc>
          <w:tcPr>
            <w:tcW w:w="2766" w:type="dxa"/>
          </w:tcPr>
          <w:p w14:paraId="5F95C15A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9</w:t>
            </w:r>
          </w:p>
        </w:tc>
      </w:tr>
      <w:tr w:rsidR="001523D2" w:rsidRPr="006D6365" w14:paraId="4CD9ADA6" w14:textId="77777777" w:rsidTr="001523D2">
        <w:tc>
          <w:tcPr>
            <w:tcW w:w="8296" w:type="dxa"/>
            <w:gridSpan w:val="3"/>
          </w:tcPr>
          <w:p w14:paraId="796DEA95" w14:textId="77777777" w:rsidR="001523D2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Cut-off value = 0.</w:t>
            </w:r>
            <w:r>
              <w:rPr>
                <w:rFonts w:eastAsia="SimSun" w:hint="eastAsia"/>
              </w:rPr>
              <w:t>09</w:t>
            </w:r>
            <w:r>
              <w:rPr>
                <w:rFonts w:eastAsia="SimSun"/>
              </w:rPr>
              <w:t>%</w:t>
            </w:r>
          </w:p>
          <w:p w14:paraId="08CD4FF7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Sensitivity = 100% Specificity = 90.0%</w:t>
            </w:r>
          </w:p>
          <w:p w14:paraId="478177B1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The exact 95% confidence interval estimates for sensi</w:t>
            </w:r>
            <w:r>
              <w:rPr>
                <w:rFonts w:eastAsia="SimSun"/>
              </w:rPr>
              <w:t>tivity and specificity are (86.3%</w:t>
            </w:r>
            <w:r w:rsidRPr="006D6365">
              <w:rPr>
                <w:rFonts w:eastAsia="SimSun"/>
              </w:rPr>
              <w:t>, 1</w:t>
            </w:r>
            <w:r>
              <w:rPr>
                <w:rFonts w:eastAsia="SimSun"/>
              </w:rPr>
              <w:t>00%</w:t>
            </w:r>
            <w:r w:rsidRPr="006D6365">
              <w:rPr>
                <w:rFonts w:eastAsia="SimSun"/>
              </w:rPr>
              <w:t>) and (</w:t>
            </w:r>
            <w:r>
              <w:rPr>
                <w:rFonts w:eastAsia="SimSun"/>
              </w:rPr>
              <w:t>55.5%</w:t>
            </w:r>
            <w:r w:rsidRPr="006D6365">
              <w:rPr>
                <w:rFonts w:eastAsia="SimSun"/>
              </w:rPr>
              <w:t xml:space="preserve">, </w:t>
            </w:r>
            <w:r>
              <w:rPr>
                <w:rFonts w:eastAsia="SimSun"/>
              </w:rPr>
              <w:t>99.6%</w:t>
            </w:r>
            <w:r w:rsidRPr="006D6365">
              <w:rPr>
                <w:rFonts w:eastAsia="SimSun"/>
              </w:rPr>
              <w:t>), respectively.</w:t>
            </w:r>
          </w:p>
        </w:tc>
      </w:tr>
      <w:tr w:rsidR="001523D2" w:rsidRPr="006D6365" w14:paraId="2E051B22" w14:textId="77777777" w:rsidTr="001523D2">
        <w:tc>
          <w:tcPr>
            <w:tcW w:w="8296" w:type="dxa"/>
            <w:gridSpan w:val="3"/>
          </w:tcPr>
          <w:p w14:paraId="55E785CE" w14:textId="77777777" w:rsidR="001523D2" w:rsidRPr="006D6365" w:rsidRDefault="001523D2" w:rsidP="001523D2">
            <w:pPr>
              <w:rPr>
                <w:rFonts w:eastAsia="SimSun"/>
                <w:b/>
              </w:rPr>
            </w:pPr>
            <w:r w:rsidRPr="006D6365">
              <w:rPr>
                <w:rFonts w:eastAsia="SimSun" w:hint="eastAsia"/>
                <w:b/>
              </w:rPr>
              <w:t>G</w:t>
            </w:r>
            <w:r w:rsidRPr="006D6365">
              <w:rPr>
                <w:rFonts w:eastAsia="SimSun"/>
                <w:b/>
              </w:rPr>
              <w:t xml:space="preserve">. </w:t>
            </w:r>
            <w:r w:rsidRPr="006D6365">
              <w:rPr>
                <w:rFonts w:eastAsia="SimSun" w:hint="eastAsia"/>
                <w:b/>
              </w:rPr>
              <w:t>VI</w:t>
            </w:r>
            <w:r w:rsidRPr="006D6365">
              <w:rPr>
                <w:rFonts w:eastAsia="SimSun"/>
                <w:b/>
              </w:rPr>
              <w:t>9/HLA-A*0201 tetramer</w:t>
            </w:r>
          </w:p>
        </w:tc>
      </w:tr>
      <w:tr w:rsidR="001523D2" w:rsidRPr="006D6365" w14:paraId="05D9D4EA" w14:textId="77777777" w:rsidTr="001523D2">
        <w:tc>
          <w:tcPr>
            <w:tcW w:w="2765" w:type="dxa"/>
          </w:tcPr>
          <w:p w14:paraId="14EEC564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Positive</w:t>
            </w:r>
          </w:p>
        </w:tc>
        <w:tc>
          <w:tcPr>
            <w:tcW w:w="2765" w:type="dxa"/>
          </w:tcPr>
          <w:p w14:paraId="27173F3B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 w:hint="eastAsia"/>
              </w:rPr>
              <w:t>2</w:t>
            </w:r>
            <w:r>
              <w:rPr>
                <w:rFonts w:eastAsia="SimSun"/>
              </w:rPr>
              <w:t>4</w:t>
            </w:r>
          </w:p>
        </w:tc>
        <w:tc>
          <w:tcPr>
            <w:tcW w:w="2766" w:type="dxa"/>
          </w:tcPr>
          <w:p w14:paraId="41E19339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1</w:t>
            </w:r>
          </w:p>
        </w:tc>
      </w:tr>
      <w:tr w:rsidR="001523D2" w:rsidRPr="006D6365" w14:paraId="1C11F91F" w14:textId="77777777" w:rsidTr="001523D2">
        <w:tc>
          <w:tcPr>
            <w:tcW w:w="2765" w:type="dxa"/>
          </w:tcPr>
          <w:p w14:paraId="10C9DB5E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Negative</w:t>
            </w:r>
          </w:p>
        </w:tc>
        <w:tc>
          <w:tcPr>
            <w:tcW w:w="2765" w:type="dxa"/>
          </w:tcPr>
          <w:p w14:paraId="2AF16E21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1</w:t>
            </w:r>
          </w:p>
        </w:tc>
        <w:tc>
          <w:tcPr>
            <w:tcW w:w="2766" w:type="dxa"/>
          </w:tcPr>
          <w:p w14:paraId="0B1ABEAF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 w:hint="eastAsia"/>
              </w:rPr>
              <w:t>9</w:t>
            </w:r>
          </w:p>
        </w:tc>
      </w:tr>
      <w:tr w:rsidR="001523D2" w:rsidRPr="006D6365" w14:paraId="7CCFDBF0" w14:textId="77777777" w:rsidTr="001523D2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788EE0EA" w14:textId="77777777" w:rsidR="001523D2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Cut-off value = 0.11%</w:t>
            </w:r>
          </w:p>
          <w:p w14:paraId="1C577C3A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>Sensitivity = 96.0</w:t>
            </w:r>
            <w:r w:rsidRPr="006D6365">
              <w:rPr>
                <w:rFonts w:eastAsia="SimSun"/>
              </w:rPr>
              <w:t>% Specificity = 90.0%</w:t>
            </w:r>
          </w:p>
          <w:p w14:paraId="6345836D" w14:textId="77777777" w:rsidR="001523D2" w:rsidRPr="006D6365" w:rsidRDefault="001523D2" w:rsidP="001523D2">
            <w:pPr>
              <w:rPr>
                <w:rFonts w:eastAsia="SimSun"/>
              </w:rPr>
            </w:pPr>
            <w:r w:rsidRPr="006D6365">
              <w:rPr>
                <w:rFonts w:eastAsia="SimSun"/>
              </w:rPr>
              <w:t>The exact 95% confidence interval estimates for sen</w:t>
            </w:r>
            <w:r>
              <w:rPr>
                <w:rFonts w:eastAsia="SimSun"/>
              </w:rPr>
              <w:t>sitivity and specificity are (79.7%, 99.9%) and (</w:t>
            </w:r>
            <w:r w:rsidRPr="006D6365">
              <w:rPr>
                <w:rFonts w:eastAsia="SimSun"/>
              </w:rPr>
              <w:t>5</w:t>
            </w:r>
            <w:r>
              <w:rPr>
                <w:rFonts w:eastAsia="SimSun"/>
              </w:rPr>
              <w:t>5.5%, 99.8%</w:t>
            </w:r>
            <w:r w:rsidRPr="006D6365">
              <w:rPr>
                <w:rFonts w:eastAsia="SimSun"/>
              </w:rPr>
              <w:t>), respectively.</w:t>
            </w:r>
          </w:p>
        </w:tc>
      </w:tr>
      <w:tr w:rsidR="001523D2" w:rsidRPr="006D6365" w14:paraId="18F8C182" w14:textId="77777777" w:rsidTr="001523D2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35833E" w14:textId="77777777" w:rsidR="001523D2" w:rsidRPr="006D6365" w:rsidRDefault="001523D2" w:rsidP="001523D2">
            <w:pPr>
              <w:rPr>
                <w:rFonts w:eastAsia="SimSun"/>
              </w:rPr>
            </w:pPr>
            <w:r>
              <w:rPr>
                <w:rFonts w:eastAsia="SimSun"/>
              </w:rPr>
              <w:t xml:space="preserve">Based on </w:t>
            </w:r>
            <w:r w:rsidRPr="00BC1A45">
              <w:rPr>
                <w:rFonts w:eastAsia="SimSun"/>
              </w:rPr>
              <w:t>receiver operating characteristic (ROC)</w:t>
            </w:r>
            <w:r>
              <w:rPr>
                <w:rFonts w:eastAsia="SimSun"/>
              </w:rPr>
              <w:t xml:space="preserve"> curve analysis, the </w:t>
            </w:r>
            <w:r w:rsidRPr="00BC1A45">
              <w:rPr>
                <w:rFonts w:eastAsia="SimSun"/>
              </w:rPr>
              <w:t>values of optimal operating points (OOPs)</w:t>
            </w:r>
            <w:r>
              <w:rPr>
                <w:rFonts w:eastAsia="SimSun"/>
              </w:rPr>
              <w:t xml:space="preserve">, </w:t>
            </w:r>
            <w:r w:rsidRPr="00BC1A45">
              <w:rPr>
                <w:rFonts w:eastAsia="SimSun"/>
              </w:rPr>
              <w:t>which showed the largest positive likelihood ratio,</w:t>
            </w:r>
            <w:r>
              <w:rPr>
                <w:rFonts w:eastAsia="SimSun"/>
              </w:rPr>
              <w:t xml:space="preserve"> were set as cut-off value. </w:t>
            </w:r>
            <w:r>
              <w:rPr>
                <w:rFonts w:eastAsia="SimSun" w:hint="eastAsia"/>
              </w:rPr>
              <w:t>T</w:t>
            </w:r>
            <w:r w:rsidRPr="00020F12">
              <w:rPr>
                <w:rFonts w:eastAsia="SimSun"/>
              </w:rPr>
              <w:t>he frequency exceeded the cut-off value was defined as positive.</w:t>
            </w:r>
          </w:p>
        </w:tc>
      </w:tr>
    </w:tbl>
    <w:p w14:paraId="26065B1D" w14:textId="77777777" w:rsidR="006D6365" w:rsidRPr="001523D2" w:rsidRDefault="006D6365" w:rsidP="006D6365">
      <w:pPr>
        <w:rPr>
          <w:b/>
          <w:bCs/>
          <w:kern w:val="44"/>
          <w:lang w:eastAsia="x-none"/>
        </w:rPr>
      </w:pPr>
    </w:p>
    <w:p w14:paraId="1652EE8C" w14:textId="4423560F" w:rsidR="006D6365" w:rsidRPr="00A0068C" w:rsidRDefault="006D6365" w:rsidP="006D6365">
      <w:pPr>
        <w:rPr>
          <w:b/>
          <w:bCs/>
          <w:kern w:val="44"/>
          <w:lang w:eastAsia="x-none"/>
        </w:rPr>
      </w:pPr>
    </w:p>
    <w:sectPr w:rsidR="006D6365" w:rsidRPr="00A0068C" w:rsidSect="002B50FB">
      <w:headerReference w:type="even" r:id="rId11"/>
      <w:headerReference w:type="default" r:id="rId12"/>
      <w:footerReference w:type="default" r:id="rId13"/>
      <w:pgSz w:w="11906" w:h="16838"/>
      <w:pgMar w:top="1440" w:right="1247" w:bottom="1440" w:left="124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A5470F" w14:textId="77777777" w:rsidR="006720BC" w:rsidRDefault="006720BC" w:rsidP="00BB1B74">
      <w:r>
        <w:separator/>
      </w:r>
    </w:p>
  </w:endnote>
  <w:endnote w:type="continuationSeparator" w:id="0">
    <w:p w14:paraId="7E6BB438" w14:textId="77777777" w:rsidR="006720BC" w:rsidRDefault="006720BC" w:rsidP="00BB1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0040974"/>
      <w:docPartObj>
        <w:docPartGallery w:val="Page Numbers (Bottom of Page)"/>
        <w:docPartUnique/>
      </w:docPartObj>
    </w:sdtPr>
    <w:sdtEndPr/>
    <w:sdtContent>
      <w:p w14:paraId="61CB8AA4" w14:textId="01122DB7" w:rsidR="001523D2" w:rsidRDefault="001523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50FB" w:rsidRPr="002B50FB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58929017" w14:textId="77777777" w:rsidR="001523D2" w:rsidRDefault="001523D2" w:rsidP="00BB1B7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9A8EC" w14:textId="77777777" w:rsidR="006720BC" w:rsidRDefault="006720BC" w:rsidP="00BB1B74">
      <w:r>
        <w:separator/>
      </w:r>
    </w:p>
  </w:footnote>
  <w:footnote w:type="continuationSeparator" w:id="0">
    <w:p w14:paraId="522DDB48" w14:textId="77777777" w:rsidR="006720BC" w:rsidRDefault="006720BC" w:rsidP="00BB1B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0FBE29" w14:textId="77777777" w:rsidR="001523D2" w:rsidRDefault="001523D2" w:rsidP="00BB1B7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b/>
        <w:color w:val="000000" w:themeColor="text1"/>
        <w:sz w:val="24"/>
        <w:szCs w:val="24"/>
      </w:rPr>
      <w:alias w:val="标题"/>
      <w:tag w:val=""/>
      <w:id w:val="1116400235"/>
      <w:placeholder>
        <w:docPart w:val="4E610E444A1D4C75863E7BF88E0ECB2F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1412413B" w14:textId="77777777" w:rsidR="001523D2" w:rsidRPr="00597C91" w:rsidRDefault="001523D2">
        <w:pPr>
          <w:pStyle w:val="Header"/>
          <w:jc w:val="right"/>
          <w:rPr>
            <w:b/>
            <w:color w:val="000000" w:themeColor="text1"/>
            <w:sz w:val="24"/>
            <w:szCs w:val="24"/>
          </w:rPr>
        </w:pPr>
        <w:r w:rsidRPr="00597C91">
          <w:rPr>
            <w:b/>
            <w:color w:val="000000" w:themeColor="text1"/>
            <w:sz w:val="24"/>
            <w:szCs w:val="24"/>
          </w:rPr>
          <w:t>T-Cell Immunity against Hantaan Virus</w:t>
        </w:r>
      </w:p>
    </w:sdtContent>
  </w:sdt>
  <w:p w14:paraId="1B5D4163" w14:textId="77777777" w:rsidR="001523D2" w:rsidRDefault="001523D2" w:rsidP="00BB1B74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52AB7"/>
    <w:multiLevelType w:val="hybridMultilevel"/>
    <w:tmpl w:val="6004ED40"/>
    <w:lvl w:ilvl="0" w:tplc="773826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E66C9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3ED2313A"/>
    <w:multiLevelType w:val="hybridMultilevel"/>
    <w:tmpl w:val="A23A04E4"/>
    <w:lvl w:ilvl="0" w:tplc="773826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F914EC9"/>
    <w:multiLevelType w:val="hybridMultilevel"/>
    <w:tmpl w:val="87E008D8"/>
    <w:lvl w:ilvl="0" w:tplc="20D4D06E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301467C"/>
    <w:multiLevelType w:val="hybridMultilevel"/>
    <w:tmpl w:val="9DF2DB3E"/>
    <w:lvl w:ilvl="0" w:tplc="EC1465C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3F3100D"/>
    <w:multiLevelType w:val="hybridMultilevel"/>
    <w:tmpl w:val="2F3C6A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57F05EF"/>
    <w:multiLevelType w:val="hybridMultilevel"/>
    <w:tmpl w:val="A23A04E4"/>
    <w:lvl w:ilvl="0" w:tplc="773826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EE2FC8"/>
    <w:multiLevelType w:val="hybridMultilevel"/>
    <w:tmpl w:val="C0DC3762"/>
    <w:lvl w:ilvl="0" w:tplc="9E6891E6">
      <w:start w:val="1"/>
      <w:numFmt w:val="decimal"/>
      <w:lvlText w:val="%1"/>
      <w:lvlJc w:val="left"/>
      <w:pPr>
        <w:ind w:left="284" w:hanging="284"/>
      </w:pPr>
      <w:rPr>
        <w:rFonts w:hint="eastAsia"/>
        <w:b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FA0143E"/>
    <w:multiLevelType w:val="hybridMultilevel"/>
    <w:tmpl w:val="7AFC863E"/>
    <w:lvl w:ilvl="0" w:tplc="20D4D06E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00245DC"/>
    <w:multiLevelType w:val="multilevel"/>
    <w:tmpl w:val="0726B9C6"/>
    <w:lvl w:ilvl="0">
      <w:start w:val="1"/>
      <w:numFmt w:val="decimal"/>
      <w:lvlText w:val="%1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7312392D"/>
    <w:multiLevelType w:val="multilevel"/>
    <w:tmpl w:val="E494C8A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1" w15:restartNumberingAfterBreak="0">
    <w:nsid w:val="79D07DDF"/>
    <w:multiLevelType w:val="hybridMultilevel"/>
    <w:tmpl w:val="8578BA2C"/>
    <w:lvl w:ilvl="0" w:tplc="37EE090C">
      <w:start w:val="1"/>
      <w:numFmt w:val="decimal"/>
      <w:lvlText w:val="%1．"/>
      <w:lvlJc w:val="left"/>
      <w:pPr>
        <w:ind w:left="855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75" w:hanging="420"/>
      </w:pPr>
    </w:lvl>
    <w:lvl w:ilvl="2" w:tplc="0409001B" w:tentative="1">
      <w:start w:val="1"/>
      <w:numFmt w:val="lowerRoman"/>
      <w:lvlText w:val="%3."/>
      <w:lvlJc w:val="right"/>
      <w:pPr>
        <w:ind w:left="1395" w:hanging="420"/>
      </w:pPr>
    </w:lvl>
    <w:lvl w:ilvl="3" w:tplc="0409000F" w:tentative="1">
      <w:start w:val="1"/>
      <w:numFmt w:val="decimal"/>
      <w:lvlText w:val="%4."/>
      <w:lvlJc w:val="left"/>
      <w:pPr>
        <w:ind w:left="1815" w:hanging="420"/>
      </w:pPr>
    </w:lvl>
    <w:lvl w:ilvl="4" w:tplc="04090019" w:tentative="1">
      <w:start w:val="1"/>
      <w:numFmt w:val="lowerLetter"/>
      <w:lvlText w:val="%5)"/>
      <w:lvlJc w:val="left"/>
      <w:pPr>
        <w:ind w:left="2235" w:hanging="420"/>
      </w:pPr>
    </w:lvl>
    <w:lvl w:ilvl="5" w:tplc="0409001B" w:tentative="1">
      <w:start w:val="1"/>
      <w:numFmt w:val="lowerRoman"/>
      <w:lvlText w:val="%6."/>
      <w:lvlJc w:val="right"/>
      <w:pPr>
        <w:ind w:left="2655" w:hanging="420"/>
      </w:pPr>
    </w:lvl>
    <w:lvl w:ilvl="6" w:tplc="0409000F" w:tentative="1">
      <w:start w:val="1"/>
      <w:numFmt w:val="decimal"/>
      <w:lvlText w:val="%7."/>
      <w:lvlJc w:val="left"/>
      <w:pPr>
        <w:ind w:left="3075" w:hanging="420"/>
      </w:pPr>
    </w:lvl>
    <w:lvl w:ilvl="7" w:tplc="04090019" w:tentative="1">
      <w:start w:val="1"/>
      <w:numFmt w:val="lowerLetter"/>
      <w:lvlText w:val="%8)"/>
      <w:lvlJc w:val="left"/>
      <w:pPr>
        <w:ind w:left="3495" w:hanging="420"/>
      </w:pPr>
    </w:lvl>
    <w:lvl w:ilvl="8" w:tplc="0409001B" w:tentative="1">
      <w:start w:val="1"/>
      <w:numFmt w:val="lowerRoman"/>
      <w:lvlText w:val="%9."/>
      <w:lvlJc w:val="right"/>
      <w:pPr>
        <w:ind w:left="3915" w:hanging="420"/>
      </w:pPr>
    </w:lvl>
  </w:abstractNum>
  <w:abstractNum w:abstractNumId="12" w15:restartNumberingAfterBreak="0">
    <w:nsid w:val="79D4006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7F3F7718"/>
    <w:multiLevelType w:val="multilevel"/>
    <w:tmpl w:val="305A3B9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3"/>
  </w:num>
  <w:num w:numId="2">
    <w:abstractNumId w:val="6"/>
  </w:num>
  <w:num w:numId="3">
    <w:abstractNumId w:val="11"/>
  </w:num>
  <w:num w:numId="4">
    <w:abstractNumId w:val="2"/>
  </w:num>
  <w:num w:numId="5">
    <w:abstractNumId w:val="0"/>
  </w:num>
  <w:num w:numId="6">
    <w:abstractNumId w:val="5"/>
  </w:num>
  <w:num w:numId="7">
    <w:abstractNumId w:val="4"/>
  </w:num>
  <w:num w:numId="8">
    <w:abstractNumId w:val="8"/>
  </w:num>
  <w:num w:numId="9">
    <w:abstractNumId w:val="10"/>
  </w:num>
  <w:num w:numId="10">
    <w:abstractNumId w:val="3"/>
  </w:num>
  <w:num w:numId="11">
    <w:abstractNumId w:val="1"/>
  </w:num>
  <w:num w:numId="12">
    <w:abstractNumId w:val="12"/>
  </w:num>
  <w:num w:numId="13">
    <w:abstractNumId w:val="10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10"/>
  </w:num>
  <w:num w:numId="21">
    <w:abstractNumId w:val="10"/>
  </w:num>
  <w:num w:numId="22">
    <w:abstractNumId w:val="7"/>
  </w:num>
  <w:num w:numId="23">
    <w:abstractNumId w:val="10"/>
  </w:num>
  <w:num w:numId="24">
    <w:abstractNumId w:val="9"/>
  </w:num>
  <w:num w:numId="2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81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spr50sdzd5r9erav65xet70xrsepdx0p5t&quot;&gt;HFRS HTNV&lt;record-ids&gt;&lt;item&gt;169&lt;/item&gt;&lt;item&gt;601&lt;/item&gt;&lt;item&gt;602&lt;/item&gt;&lt;item&gt;613&lt;/item&gt;&lt;item&gt;665&lt;/item&gt;&lt;item&gt;676&lt;/item&gt;&lt;item&gt;691&lt;/item&gt;&lt;item&gt;893&lt;/item&gt;&lt;item&gt;1295&lt;/item&gt;&lt;item&gt;1367&lt;/item&gt;&lt;item&gt;1382&lt;/item&gt;&lt;item&gt;1407&lt;/item&gt;&lt;item&gt;1410&lt;/item&gt;&lt;item&gt;1418&lt;/item&gt;&lt;item&gt;1424&lt;/item&gt;&lt;item&gt;1431&lt;/item&gt;&lt;item&gt;1437&lt;/item&gt;&lt;item&gt;1465&lt;/item&gt;&lt;item&gt;1476&lt;/item&gt;&lt;item&gt;1509&lt;/item&gt;&lt;item&gt;1552&lt;/item&gt;&lt;item&gt;1571&lt;/item&gt;&lt;item&gt;1573&lt;/item&gt;&lt;item&gt;1574&lt;/item&gt;&lt;item&gt;1581&lt;/item&gt;&lt;item&gt;1583&lt;/item&gt;&lt;item&gt;1584&lt;/item&gt;&lt;item&gt;1589&lt;/item&gt;&lt;item&gt;1593&lt;/item&gt;&lt;item&gt;1600&lt;/item&gt;&lt;item&gt;1601&lt;/item&gt;&lt;item&gt;1602&lt;/item&gt;&lt;item&gt;1618&lt;/item&gt;&lt;item&gt;1619&lt;/item&gt;&lt;item&gt;1621&lt;/item&gt;&lt;item&gt;1626&lt;/item&gt;&lt;item&gt;1637&lt;/item&gt;&lt;item&gt;1650&lt;/item&gt;&lt;item&gt;1652&lt;/item&gt;&lt;item&gt;1658&lt;/item&gt;&lt;item&gt;1664&lt;/item&gt;&lt;item&gt;1671&lt;/item&gt;&lt;item&gt;1676&lt;/item&gt;&lt;item&gt;1680&lt;/item&gt;&lt;item&gt;1683&lt;/item&gt;&lt;item&gt;1687&lt;/item&gt;&lt;item&gt;1688&lt;/item&gt;&lt;item&gt;1689&lt;/item&gt;&lt;item&gt;1692&lt;/item&gt;&lt;item&gt;1693&lt;/item&gt;&lt;item&gt;1694&lt;/item&gt;&lt;item&gt;1768&lt;/item&gt;&lt;item&gt;1779&lt;/item&gt;&lt;item&gt;1780&lt;/item&gt;&lt;item&gt;1786&lt;/item&gt;&lt;item&gt;1798&lt;/item&gt;&lt;item&gt;1800&lt;/item&gt;&lt;item&gt;1802&lt;/item&gt;&lt;item&gt;1804&lt;/item&gt;&lt;item&gt;1808&lt;/item&gt;&lt;item&gt;1809&lt;/item&gt;&lt;item&gt;1810&lt;/item&gt;&lt;item&gt;1811&lt;/item&gt;&lt;item&gt;1812&lt;/item&gt;&lt;item&gt;1813&lt;/item&gt;&lt;item&gt;1814&lt;/item&gt;&lt;item&gt;1816&lt;/item&gt;&lt;item&gt;2250&lt;/item&gt;&lt;item&gt;2252&lt;/item&gt;&lt;item&gt;2253&lt;/item&gt;&lt;item&gt;2256&lt;/item&gt;&lt;item&gt;2258&lt;/item&gt;&lt;item&gt;2259&lt;/item&gt;&lt;item&gt;2260&lt;/item&gt;&lt;item&gt;2261&lt;/item&gt;&lt;/record-ids&gt;&lt;/item&gt;&lt;/Libraries&gt;"/>
  </w:docVars>
  <w:rsids>
    <w:rsidRoot w:val="006708B2"/>
    <w:rsid w:val="0000053E"/>
    <w:rsid w:val="00001B10"/>
    <w:rsid w:val="00002B79"/>
    <w:rsid w:val="0000371E"/>
    <w:rsid w:val="00003ED6"/>
    <w:rsid w:val="00006AD5"/>
    <w:rsid w:val="00006FDE"/>
    <w:rsid w:val="0000724A"/>
    <w:rsid w:val="00013B3A"/>
    <w:rsid w:val="00013FF2"/>
    <w:rsid w:val="000142A5"/>
    <w:rsid w:val="00014628"/>
    <w:rsid w:val="00014A92"/>
    <w:rsid w:val="00014ADE"/>
    <w:rsid w:val="00016435"/>
    <w:rsid w:val="0001664F"/>
    <w:rsid w:val="00016C65"/>
    <w:rsid w:val="000208E8"/>
    <w:rsid w:val="00020A1D"/>
    <w:rsid w:val="00020D3B"/>
    <w:rsid w:val="00020FA4"/>
    <w:rsid w:val="00021305"/>
    <w:rsid w:val="00021CC8"/>
    <w:rsid w:val="00021E9B"/>
    <w:rsid w:val="00021F51"/>
    <w:rsid w:val="000234D5"/>
    <w:rsid w:val="000239A7"/>
    <w:rsid w:val="00023C11"/>
    <w:rsid w:val="0002426B"/>
    <w:rsid w:val="0002461E"/>
    <w:rsid w:val="0002464A"/>
    <w:rsid w:val="000246B1"/>
    <w:rsid w:val="00025CDC"/>
    <w:rsid w:val="00025E1C"/>
    <w:rsid w:val="00026141"/>
    <w:rsid w:val="00026825"/>
    <w:rsid w:val="000279FB"/>
    <w:rsid w:val="00027EB6"/>
    <w:rsid w:val="00032347"/>
    <w:rsid w:val="000325CE"/>
    <w:rsid w:val="0003389E"/>
    <w:rsid w:val="000348B6"/>
    <w:rsid w:val="00034C5F"/>
    <w:rsid w:val="00035BF2"/>
    <w:rsid w:val="00035E18"/>
    <w:rsid w:val="00035E4D"/>
    <w:rsid w:val="00040E13"/>
    <w:rsid w:val="000418E6"/>
    <w:rsid w:val="00043D1B"/>
    <w:rsid w:val="00044B65"/>
    <w:rsid w:val="00044CCC"/>
    <w:rsid w:val="000505CD"/>
    <w:rsid w:val="00052178"/>
    <w:rsid w:val="00052D80"/>
    <w:rsid w:val="00053B95"/>
    <w:rsid w:val="00054D85"/>
    <w:rsid w:val="00055985"/>
    <w:rsid w:val="00055EFB"/>
    <w:rsid w:val="000561D5"/>
    <w:rsid w:val="00061264"/>
    <w:rsid w:val="00061835"/>
    <w:rsid w:val="00062D24"/>
    <w:rsid w:val="00063FFE"/>
    <w:rsid w:val="00065574"/>
    <w:rsid w:val="000655C1"/>
    <w:rsid w:val="000663D2"/>
    <w:rsid w:val="00066DA3"/>
    <w:rsid w:val="00067193"/>
    <w:rsid w:val="00070157"/>
    <w:rsid w:val="00070888"/>
    <w:rsid w:val="00071109"/>
    <w:rsid w:val="000731D6"/>
    <w:rsid w:val="00073925"/>
    <w:rsid w:val="00075299"/>
    <w:rsid w:val="00075A41"/>
    <w:rsid w:val="00076A0A"/>
    <w:rsid w:val="00080C53"/>
    <w:rsid w:val="00081C0C"/>
    <w:rsid w:val="00082030"/>
    <w:rsid w:val="00082867"/>
    <w:rsid w:val="00085340"/>
    <w:rsid w:val="000854C2"/>
    <w:rsid w:val="00086402"/>
    <w:rsid w:val="00086649"/>
    <w:rsid w:val="00090918"/>
    <w:rsid w:val="00090A03"/>
    <w:rsid w:val="00090C09"/>
    <w:rsid w:val="00090DC3"/>
    <w:rsid w:val="00092E6E"/>
    <w:rsid w:val="00093BED"/>
    <w:rsid w:val="00095BD1"/>
    <w:rsid w:val="00096EF2"/>
    <w:rsid w:val="0009725B"/>
    <w:rsid w:val="00097B54"/>
    <w:rsid w:val="000A10CA"/>
    <w:rsid w:val="000A174D"/>
    <w:rsid w:val="000A20EE"/>
    <w:rsid w:val="000A3601"/>
    <w:rsid w:val="000A4FF4"/>
    <w:rsid w:val="000A599A"/>
    <w:rsid w:val="000A5EA9"/>
    <w:rsid w:val="000A7EDD"/>
    <w:rsid w:val="000B2588"/>
    <w:rsid w:val="000B33D5"/>
    <w:rsid w:val="000B3719"/>
    <w:rsid w:val="000B4EA2"/>
    <w:rsid w:val="000B505F"/>
    <w:rsid w:val="000B5BA6"/>
    <w:rsid w:val="000B7443"/>
    <w:rsid w:val="000B7545"/>
    <w:rsid w:val="000B7946"/>
    <w:rsid w:val="000C0086"/>
    <w:rsid w:val="000C051E"/>
    <w:rsid w:val="000C0F7A"/>
    <w:rsid w:val="000C1375"/>
    <w:rsid w:val="000C13EE"/>
    <w:rsid w:val="000C1855"/>
    <w:rsid w:val="000C2714"/>
    <w:rsid w:val="000C3137"/>
    <w:rsid w:val="000C3285"/>
    <w:rsid w:val="000C3F2B"/>
    <w:rsid w:val="000C52A4"/>
    <w:rsid w:val="000C5F01"/>
    <w:rsid w:val="000C6B9C"/>
    <w:rsid w:val="000C6CB1"/>
    <w:rsid w:val="000C7774"/>
    <w:rsid w:val="000C777F"/>
    <w:rsid w:val="000D0314"/>
    <w:rsid w:val="000D03FF"/>
    <w:rsid w:val="000D0499"/>
    <w:rsid w:val="000D19B1"/>
    <w:rsid w:val="000D2C70"/>
    <w:rsid w:val="000D2FAC"/>
    <w:rsid w:val="000D6BCE"/>
    <w:rsid w:val="000D6BED"/>
    <w:rsid w:val="000E0676"/>
    <w:rsid w:val="000E2450"/>
    <w:rsid w:val="000E27A5"/>
    <w:rsid w:val="000E4095"/>
    <w:rsid w:val="000E5DBA"/>
    <w:rsid w:val="000E6469"/>
    <w:rsid w:val="000E7729"/>
    <w:rsid w:val="000F0943"/>
    <w:rsid w:val="000F1B2C"/>
    <w:rsid w:val="000F4FE3"/>
    <w:rsid w:val="000F535D"/>
    <w:rsid w:val="000F5C61"/>
    <w:rsid w:val="000F6404"/>
    <w:rsid w:val="000F7AA5"/>
    <w:rsid w:val="00102F9A"/>
    <w:rsid w:val="00103A72"/>
    <w:rsid w:val="00104306"/>
    <w:rsid w:val="00105A8B"/>
    <w:rsid w:val="00105B19"/>
    <w:rsid w:val="00105E4F"/>
    <w:rsid w:val="001060B5"/>
    <w:rsid w:val="001065EB"/>
    <w:rsid w:val="001067BE"/>
    <w:rsid w:val="0010798B"/>
    <w:rsid w:val="00110BCB"/>
    <w:rsid w:val="00111313"/>
    <w:rsid w:val="00112B58"/>
    <w:rsid w:val="00112BBB"/>
    <w:rsid w:val="001140A6"/>
    <w:rsid w:val="00116F11"/>
    <w:rsid w:val="00117148"/>
    <w:rsid w:val="0011779E"/>
    <w:rsid w:val="00120EB8"/>
    <w:rsid w:val="00121960"/>
    <w:rsid w:val="00122C3A"/>
    <w:rsid w:val="0012321F"/>
    <w:rsid w:val="00123F9F"/>
    <w:rsid w:val="00124AF6"/>
    <w:rsid w:val="001250B7"/>
    <w:rsid w:val="00125ABD"/>
    <w:rsid w:val="00125E1F"/>
    <w:rsid w:val="0012751E"/>
    <w:rsid w:val="001277DC"/>
    <w:rsid w:val="00127A51"/>
    <w:rsid w:val="00130D5B"/>
    <w:rsid w:val="00131246"/>
    <w:rsid w:val="0013326B"/>
    <w:rsid w:val="001332BA"/>
    <w:rsid w:val="0013377A"/>
    <w:rsid w:val="00133A7C"/>
    <w:rsid w:val="00134A17"/>
    <w:rsid w:val="00134CFB"/>
    <w:rsid w:val="00135A72"/>
    <w:rsid w:val="00137D97"/>
    <w:rsid w:val="001412EA"/>
    <w:rsid w:val="00141897"/>
    <w:rsid w:val="00141BF6"/>
    <w:rsid w:val="00141D8B"/>
    <w:rsid w:val="0014380F"/>
    <w:rsid w:val="00143A1D"/>
    <w:rsid w:val="0014590A"/>
    <w:rsid w:val="00145C44"/>
    <w:rsid w:val="00146F76"/>
    <w:rsid w:val="00151106"/>
    <w:rsid w:val="00151933"/>
    <w:rsid w:val="001520B8"/>
    <w:rsid w:val="001523D2"/>
    <w:rsid w:val="00154903"/>
    <w:rsid w:val="00155311"/>
    <w:rsid w:val="00155702"/>
    <w:rsid w:val="00156187"/>
    <w:rsid w:val="00157810"/>
    <w:rsid w:val="001606E1"/>
    <w:rsid w:val="00162458"/>
    <w:rsid w:val="001626ED"/>
    <w:rsid w:val="00163EDF"/>
    <w:rsid w:val="00166DEE"/>
    <w:rsid w:val="00167747"/>
    <w:rsid w:val="00167DA6"/>
    <w:rsid w:val="00170E12"/>
    <w:rsid w:val="0017148A"/>
    <w:rsid w:val="0017163F"/>
    <w:rsid w:val="00171E05"/>
    <w:rsid w:val="00172E08"/>
    <w:rsid w:val="0017340C"/>
    <w:rsid w:val="00176C09"/>
    <w:rsid w:val="00176C86"/>
    <w:rsid w:val="00177535"/>
    <w:rsid w:val="00177FC3"/>
    <w:rsid w:val="001807D8"/>
    <w:rsid w:val="00180D5A"/>
    <w:rsid w:val="00182F66"/>
    <w:rsid w:val="00183E9A"/>
    <w:rsid w:val="00184F66"/>
    <w:rsid w:val="00185758"/>
    <w:rsid w:val="001857CD"/>
    <w:rsid w:val="00185A26"/>
    <w:rsid w:val="00185E12"/>
    <w:rsid w:val="0019130C"/>
    <w:rsid w:val="00191339"/>
    <w:rsid w:val="00192438"/>
    <w:rsid w:val="00194373"/>
    <w:rsid w:val="001967A5"/>
    <w:rsid w:val="00197A8C"/>
    <w:rsid w:val="001A0397"/>
    <w:rsid w:val="001A03D0"/>
    <w:rsid w:val="001A0868"/>
    <w:rsid w:val="001A130B"/>
    <w:rsid w:val="001A1ADA"/>
    <w:rsid w:val="001A23E5"/>
    <w:rsid w:val="001A2617"/>
    <w:rsid w:val="001A2C09"/>
    <w:rsid w:val="001A2CD9"/>
    <w:rsid w:val="001A31E8"/>
    <w:rsid w:val="001A3697"/>
    <w:rsid w:val="001A5E24"/>
    <w:rsid w:val="001A60F7"/>
    <w:rsid w:val="001A657B"/>
    <w:rsid w:val="001A6CA5"/>
    <w:rsid w:val="001A7714"/>
    <w:rsid w:val="001B03AC"/>
    <w:rsid w:val="001B105D"/>
    <w:rsid w:val="001B11D4"/>
    <w:rsid w:val="001B1E37"/>
    <w:rsid w:val="001B24BB"/>
    <w:rsid w:val="001B3264"/>
    <w:rsid w:val="001B4826"/>
    <w:rsid w:val="001B77A3"/>
    <w:rsid w:val="001B79BA"/>
    <w:rsid w:val="001C02D9"/>
    <w:rsid w:val="001C14DF"/>
    <w:rsid w:val="001C225D"/>
    <w:rsid w:val="001C239F"/>
    <w:rsid w:val="001C2A1D"/>
    <w:rsid w:val="001C4001"/>
    <w:rsid w:val="001C47EF"/>
    <w:rsid w:val="001C493B"/>
    <w:rsid w:val="001C503D"/>
    <w:rsid w:val="001C63AB"/>
    <w:rsid w:val="001C74FF"/>
    <w:rsid w:val="001C7C83"/>
    <w:rsid w:val="001D19A8"/>
    <w:rsid w:val="001D4DA2"/>
    <w:rsid w:val="001D65E8"/>
    <w:rsid w:val="001D79D1"/>
    <w:rsid w:val="001E01EE"/>
    <w:rsid w:val="001E0CE1"/>
    <w:rsid w:val="001E14F2"/>
    <w:rsid w:val="001E1D16"/>
    <w:rsid w:val="001E21C7"/>
    <w:rsid w:val="001E2E67"/>
    <w:rsid w:val="001E3B67"/>
    <w:rsid w:val="001E442E"/>
    <w:rsid w:val="001F0C7F"/>
    <w:rsid w:val="001F1950"/>
    <w:rsid w:val="001F1964"/>
    <w:rsid w:val="001F2108"/>
    <w:rsid w:val="001F35AF"/>
    <w:rsid w:val="001F4AC1"/>
    <w:rsid w:val="001F4E07"/>
    <w:rsid w:val="001F6484"/>
    <w:rsid w:val="001F6FF1"/>
    <w:rsid w:val="001F7005"/>
    <w:rsid w:val="001F72C5"/>
    <w:rsid w:val="002019D1"/>
    <w:rsid w:val="00201FB2"/>
    <w:rsid w:val="0020226D"/>
    <w:rsid w:val="00202BE7"/>
    <w:rsid w:val="00202D42"/>
    <w:rsid w:val="00204228"/>
    <w:rsid w:val="00204247"/>
    <w:rsid w:val="002054BC"/>
    <w:rsid w:val="0020722C"/>
    <w:rsid w:val="00207595"/>
    <w:rsid w:val="002075F5"/>
    <w:rsid w:val="002077F4"/>
    <w:rsid w:val="00207AF8"/>
    <w:rsid w:val="00211B3E"/>
    <w:rsid w:val="00212E85"/>
    <w:rsid w:val="00213471"/>
    <w:rsid w:val="00214B5E"/>
    <w:rsid w:val="00214C72"/>
    <w:rsid w:val="002160BA"/>
    <w:rsid w:val="002169F2"/>
    <w:rsid w:val="002173AC"/>
    <w:rsid w:val="002175AC"/>
    <w:rsid w:val="00217A7C"/>
    <w:rsid w:val="00220E77"/>
    <w:rsid w:val="00221521"/>
    <w:rsid w:val="00221F2C"/>
    <w:rsid w:val="0022479D"/>
    <w:rsid w:val="00224D58"/>
    <w:rsid w:val="00225033"/>
    <w:rsid w:val="0022535C"/>
    <w:rsid w:val="0022640C"/>
    <w:rsid w:val="00231E05"/>
    <w:rsid w:val="00233918"/>
    <w:rsid w:val="00234927"/>
    <w:rsid w:val="00235E43"/>
    <w:rsid w:val="00236738"/>
    <w:rsid w:val="00236BF7"/>
    <w:rsid w:val="00237AC2"/>
    <w:rsid w:val="00241D70"/>
    <w:rsid w:val="00242537"/>
    <w:rsid w:val="00244888"/>
    <w:rsid w:val="00246083"/>
    <w:rsid w:val="00246538"/>
    <w:rsid w:val="00246BA6"/>
    <w:rsid w:val="00246C03"/>
    <w:rsid w:val="0025085A"/>
    <w:rsid w:val="00251680"/>
    <w:rsid w:val="002523A6"/>
    <w:rsid w:val="00254A19"/>
    <w:rsid w:val="00254F02"/>
    <w:rsid w:val="002555C6"/>
    <w:rsid w:val="0025673C"/>
    <w:rsid w:val="00256851"/>
    <w:rsid w:val="00256871"/>
    <w:rsid w:val="00257D3C"/>
    <w:rsid w:val="0026134C"/>
    <w:rsid w:val="00263866"/>
    <w:rsid w:val="00265B1E"/>
    <w:rsid w:val="00266966"/>
    <w:rsid w:val="00266E58"/>
    <w:rsid w:val="00267400"/>
    <w:rsid w:val="00267719"/>
    <w:rsid w:val="00267776"/>
    <w:rsid w:val="00271CD9"/>
    <w:rsid w:val="00272B66"/>
    <w:rsid w:val="00273E60"/>
    <w:rsid w:val="002749AF"/>
    <w:rsid w:val="00275121"/>
    <w:rsid w:val="00277279"/>
    <w:rsid w:val="002804DD"/>
    <w:rsid w:val="00280AA2"/>
    <w:rsid w:val="00281C9E"/>
    <w:rsid w:val="002835A4"/>
    <w:rsid w:val="002847AD"/>
    <w:rsid w:val="002861D3"/>
    <w:rsid w:val="002871D7"/>
    <w:rsid w:val="00287928"/>
    <w:rsid w:val="0029012D"/>
    <w:rsid w:val="00290FF1"/>
    <w:rsid w:val="00292629"/>
    <w:rsid w:val="00293553"/>
    <w:rsid w:val="00293D0C"/>
    <w:rsid w:val="00293D16"/>
    <w:rsid w:val="00293FB1"/>
    <w:rsid w:val="002947CE"/>
    <w:rsid w:val="0029541D"/>
    <w:rsid w:val="00295B46"/>
    <w:rsid w:val="00296C8A"/>
    <w:rsid w:val="002977F8"/>
    <w:rsid w:val="002A002C"/>
    <w:rsid w:val="002A2451"/>
    <w:rsid w:val="002A2AC8"/>
    <w:rsid w:val="002A361F"/>
    <w:rsid w:val="002A3B57"/>
    <w:rsid w:val="002A40B6"/>
    <w:rsid w:val="002A5820"/>
    <w:rsid w:val="002B0A65"/>
    <w:rsid w:val="002B1959"/>
    <w:rsid w:val="002B19F5"/>
    <w:rsid w:val="002B1F2F"/>
    <w:rsid w:val="002B34B0"/>
    <w:rsid w:val="002B3893"/>
    <w:rsid w:val="002B4029"/>
    <w:rsid w:val="002B50FB"/>
    <w:rsid w:val="002B6284"/>
    <w:rsid w:val="002B6818"/>
    <w:rsid w:val="002B6873"/>
    <w:rsid w:val="002B6D54"/>
    <w:rsid w:val="002B7764"/>
    <w:rsid w:val="002C207F"/>
    <w:rsid w:val="002C31FC"/>
    <w:rsid w:val="002C412B"/>
    <w:rsid w:val="002C4927"/>
    <w:rsid w:val="002C4CD7"/>
    <w:rsid w:val="002C5E72"/>
    <w:rsid w:val="002C6979"/>
    <w:rsid w:val="002C7E3B"/>
    <w:rsid w:val="002D0E4F"/>
    <w:rsid w:val="002D2B96"/>
    <w:rsid w:val="002D2C42"/>
    <w:rsid w:val="002D3462"/>
    <w:rsid w:val="002D4AFB"/>
    <w:rsid w:val="002D4B79"/>
    <w:rsid w:val="002D4F4C"/>
    <w:rsid w:val="002D5DEB"/>
    <w:rsid w:val="002D5F38"/>
    <w:rsid w:val="002E18E1"/>
    <w:rsid w:val="002E238C"/>
    <w:rsid w:val="002E248D"/>
    <w:rsid w:val="002E2CBA"/>
    <w:rsid w:val="002E337C"/>
    <w:rsid w:val="002E3BC4"/>
    <w:rsid w:val="002E3C7D"/>
    <w:rsid w:val="002E3DE6"/>
    <w:rsid w:val="002E481A"/>
    <w:rsid w:val="002E4D19"/>
    <w:rsid w:val="002E5CAB"/>
    <w:rsid w:val="002F1167"/>
    <w:rsid w:val="002F16B7"/>
    <w:rsid w:val="002F184C"/>
    <w:rsid w:val="002F39F7"/>
    <w:rsid w:val="002F48BA"/>
    <w:rsid w:val="002F7122"/>
    <w:rsid w:val="002F7B5C"/>
    <w:rsid w:val="00300F8D"/>
    <w:rsid w:val="003015DB"/>
    <w:rsid w:val="00302C89"/>
    <w:rsid w:val="00302E34"/>
    <w:rsid w:val="00302FA6"/>
    <w:rsid w:val="00304DC7"/>
    <w:rsid w:val="003054F2"/>
    <w:rsid w:val="00305863"/>
    <w:rsid w:val="00307F7B"/>
    <w:rsid w:val="0031020A"/>
    <w:rsid w:val="00310CA6"/>
    <w:rsid w:val="00311A75"/>
    <w:rsid w:val="00313E65"/>
    <w:rsid w:val="00314EF5"/>
    <w:rsid w:val="00320261"/>
    <w:rsid w:val="003204A3"/>
    <w:rsid w:val="00320D6B"/>
    <w:rsid w:val="00323C40"/>
    <w:rsid w:val="003251E3"/>
    <w:rsid w:val="00325A95"/>
    <w:rsid w:val="00326615"/>
    <w:rsid w:val="00327A65"/>
    <w:rsid w:val="0033127F"/>
    <w:rsid w:val="00331B9E"/>
    <w:rsid w:val="00332550"/>
    <w:rsid w:val="00332896"/>
    <w:rsid w:val="00333297"/>
    <w:rsid w:val="003335D0"/>
    <w:rsid w:val="0033450A"/>
    <w:rsid w:val="00335E43"/>
    <w:rsid w:val="00337145"/>
    <w:rsid w:val="00340C14"/>
    <w:rsid w:val="00340D78"/>
    <w:rsid w:val="00341DD2"/>
    <w:rsid w:val="0034226F"/>
    <w:rsid w:val="00344CF0"/>
    <w:rsid w:val="00347515"/>
    <w:rsid w:val="00347FEC"/>
    <w:rsid w:val="00350D13"/>
    <w:rsid w:val="003520A8"/>
    <w:rsid w:val="00353B6C"/>
    <w:rsid w:val="0035493A"/>
    <w:rsid w:val="00354C7A"/>
    <w:rsid w:val="00356372"/>
    <w:rsid w:val="00360A56"/>
    <w:rsid w:val="00361B51"/>
    <w:rsid w:val="00362365"/>
    <w:rsid w:val="00362650"/>
    <w:rsid w:val="00362DF7"/>
    <w:rsid w:val="0036430B"/>
    <w:rsid w:val="00366BAC"/>
    <w:rsid w:val="003704E2"/>
    <w:rsid w:val="003707BF"/>
    <w:rsid w:val="003724FB"/>
    <w:rsid w:val="00372956"/>
    <w:rsid w:val="00373213"/>
    <w:rsid w:val="0037406D"/>
    <w:rsid w:val="00375A89"/>
    <w:rsid w:val="003779EF"/>
    <w:rsid w:val="00381AEB"/>
    <w:rsid w:val="0038209C"/>
    <w:rsid w:val="00382C94"/>
    <w:rsid w:val="00382DCE"/>
    <w:rsid w:val="00383F67"/>
    <w:rsid w:val="003847E9"/>
    <w:rsid w:val="00387BE4"/>
    <w:rsid w:val="00387C37"/>
    <w:rsid w:val="00391B0B"/>
    <w:rsid w:val="003929E7"/>
    <w:rsid w:val="00393EAE"/>
    <w:rsid w:val="00394619"/>
    <w:rsid w:val="00395605"/>
    <w:rsid w:val="00395FB5"/>
    <w:rsid w:val="00397455"/>
    <w:rsid w:val="003A06C4"/>
    <w:rsid w:val="003A0C65"/>
    <w:rsid w:val="003A2D98"/>
    <w:rsid w:val="003A4064"/>
    <w:rsid w:val="003A4B16"/>
    <w:rsid w:val="003A4C7C"/>
    <w:rsid w:val="003A5247"/>
    <w:rsid w:val="003B038B"/>
    <w:rsid w:val="003B066E"/>
    <w:rsid w:val="003B0E86"/>
    <w:rsid w:val="003B24C0"/>
    <w:rsid w:val="003B3186"/>
    <w:rsid w:val="003B3223"/>
    <w:rsid w:val="003B4D8B"/>
    <w:rsid w:val="003B4EE7"/>
    <w:rsid w:val="003B5B22"/>
    <w:rsid w:val="003B6AE9"/>
    <w:rsid w:val="003B7C90"/>
    <w:rsid w:val="003C02FE"/>
    <w:rsid w:val="003C0C52"/>
    <w:rsid w:val="003C0F2B"/>
    <w:rsid w:val="003C55A4"/>
    <w:rsid w:val="003C5D5B"/>
    <w:rsid w:val="003C6D0B"/>
    <w:rsid w:val="003D0612"/>
    <w:rsid w:val="003D0A8C"/>
    <w:rsid w:val="003D0CB5"/>
    <w:rsid w:val="003D0FF1"/>
    <w:rsid w:val="003D17D0"/>
    <w:rsid w:val="003D1B70"/>
    <w:rsid w:val="003D20FC"/>
    <w:rsid w:val="003D3124"/>
    <w:rsid w:val="003D4576"/>
    <w:rsid w:val="003D45F7"/>
    <w:rsid w:val="003D4D28"/>
    <w:rsid w:val="003D502E"/>
    <w:rsid w:val="003D74CC"/>
    <w:rsid w:val="003D7670"/>
    <w:rsid w:val="003E007C"/>
    <w:rsid w:val="003E1CA5"/>
    <w:rsid w:val="003E1DF7"/>
    <w:rsid w:val="003E2131"/>
    <w:rsid w:val="003E2716"/>
    <w:rsid w:val="003E3B60"/>
    <w:rsid w:val="003E3FE1"/>
    <w:rsid w:val="003E59E4"/>
    <w:rsid w:val="003E75F3"/>
    <w:rsid w:val="003E7FA1"/>
    <w:rsid w:val="003F01E7"/>
    <w:rsid w:val="003F208E"/>
    <w:rsid w:val="003F4197"/>
    <w:rsid w:val="003F4558"/>
    <w:rsid w:val="003F4DA6"/>
    <w:rsid w:val="003F768A"/>
    <w:rsid w:val="004000B2"/>
    <w:rsid w:val="00400374"/>
    <w:rsid w:val="004005B2"/>
    <w:rsid w:val="00400B81"/>
    <w:rsid w:val="00401FFC"/>
    <w:rsid w:val="00402333"/>
    <w:rsid w:val="00404029"/>
    <w:rsid w:val="00405821"/>
    <w:rsid w:val="0040600D"/>
    <w:rsid w:val="00406F9D"/>
    <w:rsid w:val="00407063"/>
    <w:rsid w:val="00407F9D"/>
    <w:rsid w:val="00413722"/>
    <w:rsid w:val="004149B9"/>
    <w:rsid w:val="0041508E"/>
    <w:rsid w:val="00415EA5"/>
    <w:rsid w:val="004165B7"/>
    <w:rsid w:val="00416CBA"/>
    <w:rsid w:val="00417084"/>
    <w:rsid w:val="00417374"/>
    <w:rsid w:val="00421008"/>
    <w:rsid w:val="0042119E"/>
    <w:rsid w:val="004211A9"/>
    <w:rsid w:val="00421E33"/>
    <w:rsid w:val="0042400B"/>
    <w:rsid w:val="0042471B"/>
    <w:rsid w:val="0042610D"/>
    <w:rsid w:val="00426BAD"/>
    <w:rsid w:val="00427441"/>
    <w:rsid w:val="004276EA"/>
    <w:rsid w:val="00427FF5"/>
    <w:rsid w:val="004307AD"/>
    <w:rsid w:val="00430BBC"/>
    <w:rsid w:val="0043105C"/>
    <w:rsid w:val="00431429"/>
    <w:rsid w:val="00431A08"/>
    <w:rsid w:val="00432F61"/>
    <w:rsid w:val="00433968"/>
    <w:rsid w:val="00435409"/>
    <w:rsid w:val="0043541A"/>
    <w:rsid w:val="004359BC"/>
    <w:rsid w:val="00435AA1"/>
    <w:rsid w:val="00436C2E"/>
    <w:rsid w:val="00440831"/>
    <w:rsid w:val="00441542"/>
    <w:rsid w:val="00443D05"/>
    <w:rsid w:val="004441A7"/>
    <w:rsid w:val="00445B0B"/>
    <w:rsid w:val="00446ACD"/>
    <w:rsid w:val="004475D9"/>
    <w:rsid w:val="00447723"/>
    <w:rsid w:val="00450EA6"/>
    <w:rsid w:val="004515F3"/>
    <w:rsid w:val="00451ADF"/>
    <w:rsid w:val="00454349"/>
    <w:rsid w:val="00456A00"/>
    <w:rsid w:val="00456FBF"/>
    <w:rsid w:val="00457299"/>
    <w:rsid w:val="004607A4"/>
    <w:rsid w:val="0046096E"/>
    <w:rsid w:val="0046130A"/>
    <w:rsid w:val="00461514"/>
    <w:rsid w:val="00462207"/>
    <w:rsid w:val="00463FB4"/>
    <w:rsid w:val="004649D3"/>
    <w:rsid w:val="0046612A"/>
    <w:rsid w:val="004672FA"/>
    <w:rsid w:val="00467361"/>
    <w:rsid w:val="004674E9"/>
    <w:rsid w:val="00467B16"/>
    <w:rsid w:val="00467B5D"/>
    <w:rsid w:val="00470368"/>
    <w:rsid w:val="0047162A"/>
    <w:rsid w:val="004716A0"/>
    <w:rsid w:val="00471B40"/>
    <w:rsid w:val="004720AF"/>
    <w:rsid w:val="004729E6"/>
    <w:rsid w:val="0047316A"/>
    <w:rsid w:val="0047372E"/>
    <w:rsid w:val="004753B0"/>
    <w:rsid w:val="00480815"/>
    <w:rsid w:val="00480CB6"/>
    <w:rsid w:val="00481246"/>
    <w:rsid w:val="004812FF"/>
    <w:rsid w:val="0048155B"/>
    <w:rsid w:val="00481E74"/>
    <w:rsid w:val="00482CDB"/>
    <w:rsid w:val="004831B5"/>
    <w:rsid w:val="00483797"/>
    <w:rsid w:val="00484EAC"/>
    <w:rsid w:val="00486063"/>
    <w:rsid w:val="00491590"/>
    <w:rsid w:val="00491A3A"/>
    <w:rsid w:val="00491CBC"/>
    <w:rsid w:val="00492F26"/>
    <w:rsid w:val="004941A5"/>
    <w:rsid w:val="00494F10"/>
    <w:rsid w:val="00496C58"/>
    <w:rsid w:val="00497FAB"/>
    <w:rsid w:val="004A0912"/>
    <w:rsid w:val="004A7364"/>
    <w:rsid w:val="004A7627"/>
    <w:rsid w:val="004B0004"/>
    <w:rsid w:val="004B01E8"/>
    <w:rsid w:val="004B034F"/>
    <w:rsid w:val="004B307B"/>
    <w:rsid w:val="004B3A9C"/>
    <w:rsid w:val="004B4E2D"/>
    <w:rsid w:val="004B5CAE"/>
    <w:rsid w:val="004B72DD"/>
    <w:rsid w:val="004C09B5"/>
    <w:rsid w:val="004C2D96"/>
    <w:rsid w:val="004C68C8"/>
    <w:rsid w:val="004C712E"/>
    <w:rsid w:val="004D0703"/>
    <w:rsid w:val="004D1832"/>
    <w:rsid w:val="004D1E0D"/>
    <w:rsid w:val="004D1F10"/>
    <w:rsid w:val="004D25B0"/>
    <w:rsid w:val="004D28EF"/>
    <w:rsid w:val="004D37C3"/>
    <w:rsid w:val="004D3846"/>
    <w:rsid w:val="004D430F"/>
    <w:rsid w:val="004D55F0"/>
    <w:rsid w:val="004D599C"/>
    <w:rsid w:val="004D5A3F"/>
    <w:rsid w:val="004D6008"/>
    <w:rsid w:val="004D6E7A"/>
    <w:rsid w:val="004D6F2D"/>
    <w:rsid w:val="004D71FD"/>
    <w:rsid w:val="004D7AD7"/>
    <w:rsid w:val="004D7FEA"/>
    <w:rsid w:val="004E2D1C"/>
    <w:rsid w:val="004E3020"/>
    <w:rsid w:val="004E3760"/>
    <w:rsid w:val="004E3B60"/>
    <w:rsid w:val="004E41B8"/>
    <w:rsid w:val="004E5A7B"/>
    <w:rsid w:val="004E696E"/>
    <w:rsid w:val="004F01A4"/>
    <w:rsid w:val="004F2649"/>
    <w:rsid w:val="004F316C"/>
    <w:rsid w:val="004F3E20"/>
    <w:rsid w:val="004F3FCF"/>
    <w:rsid w:val="004F5764"/>
    <w:rsid w:val="004F5E4B"/>
    <w:rsid w:val="00500D67"/>
    <w:rsid w:val="00500D86"/>
    <w:rsid w:val="0050208D"/>
    <w:rsid w:val="005025CD"/>
    <w:rsid w:val="00502E55"/>
    <w:rsid w:val="00503FA4"/>
    <w:rsid w:val="0050410B"/>
    <w:rsid w:val="0050605A"/>
    <w:rsid w:val="005064CE"/>
    <w:rsid w:val="00507E45"/>
    <w:rsid w:val="00507FAC"/>
    <w:rsid w:val="005126E8"/>
    <w:rsid w:val="00512FB4"/>
    <w:rsid w:val="005137A1"/>
    <w:rsid w:val="00515784"/>
    <w:rsid w:val="00515AB2"/>
    <w:rsid w:val="0051744E"/>
    <w:rsid w:val="00517956"/>
    <w:rsid w:val="00517FE0"/>
    <w:rsid w:val="0052068C"/>
    <w:rsid w:val="00520B37"/>
    <w:rsid w:val="005212EC"/>
    <w:rsid w:val="005227D6"/>
    <w:rsid w:val="00522884"/>
    <w:rsid w:val="005239BB"/>
    <w:rsid w:val="00525407"/>
    <w:rsid w:val="00525589"/>
    <w:rsid w:val="00525A0B"/>
    <w:rsid w:val="005266EA"/>
    <w:rsid w:val="00533083"/>
    <w:rsid w:val="00533869"/>
    <w:rsid w:val="0053488B"/>
    <w:rsid w:val="005357C1"/>
    <w:rsid w:val="00535B22"/>
    <w:rsid w:val="00535B3F"/>
    <w:rsid w:val="0053675D"/>
    <w:rsid w:val="00536D56"/>
    <w:rsid w:val="00537BA8"/>
    <w:rsid w:val="00540F9A"/>
    <w:rsid w:val="00542CE0"/>
    <w:rsid w:val="00543DE3"/>
    <w:rsid w:val="00544ECB"/>
    <w:rsid w:val="005450EF"/>
    <w:rsid w:val="005466EF"/>
    <w:rsid w:val="00547680"/>
    <w:rsid w:val="00550BE2"/>
    <w:rsid w:val="005510CB"/>
    <w:rsid w:val="00552BB5"/>
    <w:rsid w:val="00552EB0"/>
    <w:rsid w:val="00553932"/>
    <w:rsid w:val="00553A40"/>
    <w:rsid w:val="00554D62"/>
    <w:rsid w:val="005559D1"/>
    <w:rsid w:val="00556A7B"/>
    <w:rsid w:val="00557ACE"/>
    <w:rsid w:val="00557B2E"/>
    <w:rsid w:val="005606E9"/>
    <w:rsid w:val="00561055"/>
    <w:rsid w:val="00561B0C"/>
    <w:rsid w:val="005622E3"/>
    <w:rsid w:val="00562479"/>
    <w:rsid w:val="00563114"/>
    <w:rsid w:val="005633DA"/>
    <w:rsid w:val="0056416B"/>
    <w:rsid w:val="005643B7"/>
    <w:rsid w:val="00564F3F"/>
    <w:rsid w:val="005659D4"/>
    <w:rsid w:val="00567339"/>
    <w:rsid w:val="00567775"/>
    <w:rsid w:val="00567781"/>
    <w:rsid w:val="005707E1"/>
    <w:rsid w:val="00572359"/>
    <w:rsid w:val="0057311D"/>
    <w:rsid w:val="0057422E"/>
    <w:rsid w:val="005745AE"/>
    <w:rsid w:val="0057581E"/>
    <w:rsid w:val="00576BA0"/>
    <w:rsid w:val="00581538"/>
    <w:rsid w:val="00581E7E"/>
    <w:rsid w:val="00582422"/>
    <w:rsid w:val="00583629"/>
    <w:rsid w:val="005858F6"/>
    <w:rsid w:val="005875DB"/>
    <w:rsid w:val="00590841"/>
    <w:rsid w:val="00590B3F"/>
    <w:rsid w:val="0059122E"/>
    <w:rsid w:val="0059139E"/>
    <w:rsid w:val="0059543B"/>
    <w:rsid w:val="00596183"/>
    <w:rsid w:val="0059626F"/>
    <w:rsid w:val="00596DCA"/>
    <w:rsid w:val="00596F0A"/>
    <w:rsid w:val="00597C91"/>
    <w:rsid w:val="00597E3B"/>
    <w:rsid w:val="005A456E"/>
    <w:rsid w:val="005A469F"/>
    <w:rsid w:val="005A4944"/>
    <w:rsid w:val="005A54C9"/>
    <w:rsid w:val="005A5CB7"/>
    <w:rsid w:val="005A5DFC"/>
    <w:rsid w:val="005A6016"/>
    <w:rsid w:val="005A6CD5"/>
    <w:rsid w:val="005B0079"/>
    <w:rsid w:val="005B0D69"/>
    <w:rsid w:val="005B2C96"/>
    <w:rsid w:val="005B3F15"/>
    <w:rsid w:val="005B6574"/>
    <w:rsid w:val="005B71D9"/>
    <w:rsid w:val="005C1796"/>
    <w:rsid w:val="005C3688"/>
    <w:rsid w:val="005C40DB"/>
    <w:rsid w:val="005C432E"/>
    <w:rsid w:val="005C60A0"/>
    <w:rsid w:val="005C6CDC"/>
    <w:rsid w:val="005C7195"/>
    <w:rsid w:val="005C7E0B"/>
    <w:rsid w:val="005D241A"/>
    <w:rsid w:val="005D52BD"/>
    <w:rsid w:val="005D553B"/>
    <w:rsid w:val="005D5B30"/>
    <w:rsid w:val="005D5FE2"/>
    <w:rsid w:val="005D63F3"/>
    <w:rsid w:val="005D6506"/>
    <w:rsid w:val="005D6998"/>
    <w:rsid w:val="005D75B2"/>
    <w:rsid w:val="005D777B"/>
    <w:rsid w:val="005D7947"/>
    <w:rsid w:val="005D7D95"/>
    <w:rsid w:val="005E25ED"/>
    <w:rsid w:val="005E2808"/>
    <w:rsid w:val="005E2C77"/>
    <w:rsid w:val="005E3309"/>
    <w:rsid w:val="005E3ECE"/>
    <w:rsid w:val="005E41DC"/>
    <w:rsid w:val="005E489E"/>
    <w:rsid w:val="005E6E9E"/>
    <w:rsid w:val="005E7BB8"/>
    <w:rsid w:val="005F09E6"/>
    <w:rsid w:val="005F2EE3"/>
    <w:rsid w:val="005F2FB1"/>
    <w:rsid w:val="005F3483"/>
    <w:rsid w:val="005F3C3B"/>
    <w:rsid w:val="005F64A8"/>
    <w:rsid w:val="005F667A"/>
    <w:rsid w:val="0060151D"/>
    <w:rsid w:val="00602E6A"/>
    <w:rsid w:val="00603145"/>
    <w:rsid w:val="006033C1"/>
    <w:rsid w:val="00604AE6"/>
    <w:rsid w:val="00605DDB"/>
    <w:rsid w:val="00606190"/>
    <w:rsid w:val="00606B1B"/>
    <w:rsid w:val="00607105"/>
    <w:rsid w:val="00607EDA"/>
    <w:rsid w:val="00607FDD"/>
    <w:rsid w:val="00610A41"/>
    <w:rsid w:val="00611E1A"/>
    <w:rsid w:val="006145A9"/>
    <w:rsid w:val="00614633"/>
    <w:rsid w:val="00614AC6"/>
    <w:rsid w:val="00614D17"/>
    <w:rsid w:val="00615BD7"/>
    <w:rsid w:val="006218B0"/>
    <w:rsid w:val="00621F75"/>
    <w:rsid w:val="006232A7"/>
    <w:rsid w:val="00625005"/>
    <w:rsid w:val="0062503A"/>
    <w:rsid w:val="00625B45"/>
    <w:rsid w:val="00625B4B"/>
    <w:rsid w:val="006262C7"/>
    <w:rsid w:val="00626AEB"/>
    <w:rsid w:val="00626F15"/>
    <w:rsid w:val="006273DF"/>
    <w:rsid w:val="00627C78"/>
    <w:rsid w:val="00630748"/>
    <w:rsid w:val="006310E9"/>
    <w:rsid w:val="0063199B"/>
    <w:rsid w:val="006321AF"/>
    <w:rsid w:val="0063348A"/>
    <w:rsid w:val="006342A0"/>
    <w:rsid w:val="00635873"/>
    <w:rsid w:val="006403F8"/>
    <w:rsid w:val="00640D52"/>
    <w:rsid w:val="006426EF"/>
    <w:rsid w:val="0064463B"/>
    <w:rsid w:val="00644AA6"/>
    <w:rsid w:val="006466A9"/>
    <w:rsid w:val="00651A73"/>
    <w:rsid w:val="00653FA9"/>
    <w:rsid w:val="006543E6"/>
    <w:rsid w:val="00657BDC"/>
    <w:rsid w:val="00660FF6"/>
    <w:rsid w:val="006617AD"/>
    <w:rsid w:val="00662725"/>
    <w:rsid w:val="00663FE9"/>
    <w:rsid w:val="0066457C"/>
    <w:rsid w:val="00666844"/>
    <w:rsid w:val="006708B2"/>
    <w:rsid w:val="006715D0"/>
    <w:rsid w:val="00671A27"/>
    <w:rsid w:val="00671D84"/>
    <w:rsid w:val="006720BC"/>
    <w:rsid w:val="00672F2D"/>
    <w:rsid w:val="006742DA"/>
    <w:rsid w:val="0067456A"/>
    <w:rsid w:val="00675A23"/>
    <w:rsid w:val="00676129"/>
    <w:rsid w:val="006763E8"/>
    <w:rsid w:val="00684AAE"/>
    <w:rsid w:val="00685BA7"/>
    <w:rsid w:val="006864EC"/>
    <w:rsid w:val="00686571"/>
    <w:rsid w:val="00686B54"/>
    <w:rsid w:val="0069194B"/>
    <w:rsid w:val="00691996"/>
    <w:rsid w:val="006934A4"/>
    <w:rsid w:val="00693526"/>
    <w:rsid w:val="00696768"/>
    <w:rsid w:val="0069760E"/>
    <w:rsid w:val="006A1198"/>
    <w:rsid w:val="006A21D1"/>
    <w:rsid w:val="006A30F4"/>
    <w:rsid w:val="006A3AD1"/>
    <w:rsid w:val="006A427C"/>
    <w:rsid w:val="006A482C"/>
    <w:rsid w:val="006A4BA2"/>
    <w:rsid w:val="006A55E6"/>
    <w:rsid w:val="006A6E3B"/>
    <w:rsid w:val="006A76AB"/>
    <w:rsid w:val="006B01E0"/>
    <w:rsid w:val="006B03CC"/>
    <w:rsid w:val="006B1A05"/>
    <w:rsid w:val="006B3702"/>
    <w:rsid w:val="006B4135"/>
    <w:rsid w:val="006B49A9"/>
    <w:rsid w:val="006B6296"/>
    <w:rsid w:val="006C0972"/>
    <w:rsid w:val="006C18F9"/>
    <w:rsid w:val="006C1DD5"/>
    <w:rsid w:val="006C2257"/>
    <w:rsid w:val="006C5A35"/>
    <w:rsid w:val="006C5C82"/>
    <w:rsid w:val="006D2326"/>
    <w:rsid w:val="006D270C"/>
    <w:rsid w:val="006D33CD"/>
    <w:rsid w:val="006D3D04"/>
    <w:rsid w:val="006D57B5"/>
    <w:rsid w:val="006D6365"/>
    <w:rsid w:val="006D655E"/>
    <w:rsid w:val="006D7C06"/>
    <w:rsid w:val="006E109B"/>
    <w:rsid w:val="006E1CF6"/>
    <w:rsid w:val="006E25B3"/>
    <w:rsid w:val="006E2F2A"/>
    <w:rsid w:val="006E3CE0"/>
    <w:rsid w:val="006E500D"/>
    <w:rsid w:val="006F0045"/>
    <w:rsid w:val="006F1114"/>
    <w:rsid w:val="006F1900"/>
    <w:rsid w:val="006F255C"/>
    <w:rsid w:val="006F3475"/>
    <w:rsid w:val="006F3833"/>
    <w:rsid w:val="006F472B"/>
    <w:rsid w:val="006F4B44"/>
    <w:rsid w:val="006F58A0"/>
    <w:rsid w:val="006F59FA"/>
    <w:rsid w:val="006F6419"/>
    <w:rsid w:val="006F7781"/>
    <w:rsid w:val="00705875"/>
    <w:rsid w:val="00705FE6"/>
    <w:rsid w:val="007064B8"/>
    <w:rsid w:val="0070660A"/>
    <w:rsid w:val="00707A43"/>
    <w:rsid w:val="00710982"/>
    <w:rsid w:val="00712D8A"/>
    <w:rsid w:val="0071333D"/>
    <w:rsid w:val="007150AB"/>
    <w:rsid w:val="00716BCC"/>
    <w:rsid w:val="00716E2D"/>
    <w:rsid w:val="00717640"/>
    <w:rsid w:val="007202D1"/>
    <w:rsid w:val="0072113E"/>
    <w:rsid w:val="00721257"/>
    <w:rsid w:val="007219CA"/>
    <w:rsid w:val="007239C7"/>
    <w:rsid w:val="00726E63"/>
    <w:rsid w:val="00726F58"/>
    <w:rsid w:val="00727B4C"/>
    <w:rsid w:val="00727F2E"/>
    <w:rsid w:val="00730D3B"/>
    <w:rsid w:val="007322F5"/>
    <w:rsid w:val="007324E5"/>
    <w:rsid w:val="00734DCC"/>
    <w:rsid w:val="00735CBC"/>
    <w:rsid w:val="00736ADB"/>
    <w:rsid w:val="00737350"/>
    <w:rsid w:val="007408D1"/>
    <w:rsid w:val="00741BF7"/>
    <w:rsid w:val="007445A5"/>
    <w:rsid w:val="0074486F"/>
    <w:rsid w:val="0074606A"/>
    <w:rsid w:val="0074624A"/>
    <w:rsid w:val="0074631F"/>
    <w:rsid w:val="007466E5"/>
    <w:rsid w:val="00746D26"/>
    <w:rsid w:val="00747ACD"/>
    <w:rsid w:val="00747C00"/>
    <w:rsid w:val="0075041E"/>
    <w:rsid w:val="0075075E"/>
    <w:rsid w:val="00751074"/>
    <w:rsid w:val="00751C91"/>
    <w:rsid w:val="00751D0A"/>
    <w:rsid w:val="00751E4D"/>
    <w:rsid w:val="00752522"/>
    <w:rsid w:val="007531D1"/>
    <w:rsid w:val="00753CFE"/>
    <w:rsid w:val="00755BBB"/>
    <w:rsid w:val="00756228"/>
    <w:rsid w:val="00756CF7"/>
    <w:rsid w:val="007579D4"/>
    <w:rsid w:val="007601A9"/>
    <w:rsid w:val="00762088"/>
    <w:rsid w:val="007635FB"/>
    <w:rsid w:val="00765354"/>
    <w:rsid w:val="007667BB"/>
    <w:rsid w:val="007700C1"/>
    <w:rsid w:val="00770764"/>
    <w:rsid w:val="00770DBF"/>
    <w:rsid w:val="007714E6"/>
    <w:rsid w:val="0077179D"/>
    <w:rsid w:val="00772118"/>
    <w:rsid w:val="007729D7"/>
    <w:rsid w:val="00773A31"/>
    <w:rsid w:val="00774B40"/>
    <w:rsid w:val="007778A8"/>
    <w:rsid w:val="00780275"/>
    <w:rsid w:val="00782A5F"/>
    <w:rsid w:val="00783C79"/>
    <w:rsid w:val="00785BBF"/>
    <w:rsid w:val="0078635B"/>
    <w:rsid w:val="00790DCF"/>
    <w:rsid w:val="00790EE8"/>
    <w:rsid w:val="00792409"/>
    <w:rsid w:val="00792530"/>
    <w:rsid w:val="00792778"/>
    <w:rsid w:val="00793DFE"/>
    <w:rsid w:val="00794828"/>
    <w:rsid w:val="007949E0"/>
    <w:rsid w:val="0079538F"/>
    <w:rsid w:val="007A0831"/>
    <w:rsid w:val="007A106D"/>
    <w:rsid w:val="007A3C5E"/>
    <w:rsid w:val="007A4CC5"/>
    <w:rsid w:val="007A4CC8"/>
    <w:rsid w:val="007A54EA"/>
    <w:rsid w:val="007B0467"/>
    <w:rsid w:val="007B05F6"/>
    <w:rsid w:val="007B4EBE"/>
    <w:rsid w:val="007B5925"/>
    <w:rsid w:val="007B7426"/>
    <w:rsid w:val="007B7E62"/>
    <w:rsid w:val="007C006D"/>
    <w:rsid w:val="007C042A"/>
    <w:rsid w:val="007C0795"/>
    <w:rsid w:val="007C1030"/>
    <w:rsid w:val="007C1BE2"/>
    <w:rsid w:val="007C1BF2"/>
    <w:rsid w:val="007C28C0"/>
    <w:rsid w:val="007C3752"/>
    <w:rsid w:val="007C4456"/>
    <w:rsid w:val="007C5016"/>
    <w:rsid w:val="007C57BC"/>
    <w:rsid w:val="007C651C"/>
    <w:rsid w:val="007C685F"/>
    <w:rsid w:val="007C7FB9"/>
    <w:rsid w:val="007D0CEC"/>
    <w:rsid w:val="007D0FEF"/>
    <w:rsid w:val="007D1E59"/>
    <w:rsid w:val="007D21B5"/>
    <w:rsid w:val="007D2F73"/>
    <w:rsid w:val="007D3433"/>
    <w:rsid w:val="007D395D"/>
    <w:rsid w:val="007D3E52"/>
    <w:rsid w:val="007D5A3F"/>
    <w:rsid w:val="007D7462"/>
    <w:rsid w:val="007E0E6A"/>
    <w:rsid w:val="007E2296"/>
    <w:rsid w:val="007E2D19"/>
    <w:rsid w:val="007E2D69"/>
    <w:rsid w:val="007E31BB"/>
    <w:rsid w:val="007E3E49"/>
    <w:rsid w:val="007E4987"/>
    <w:rsid w:val="007E59F2"/>
    <w:rsid w:val="007E5A48"/>
    <w:rsid w:val="007E707D"/>
    <w:rsid w:val="007E7CA2"/>
    <w:rsid w:val="007F0BF1"/>
    <w:rsid w:val="007F10BE"/>
    <w:rsid w:val="007F2226"/>
    <w:rsid w:val="007F2A1B"/>
    <w:rsid w:val="007F2E80"/>
    <w:rsid w:val="007F2EBD"/>
    <w:rsid w:val="007F366B"/>
    <w:rsid w:val="007F607D"/>
    <w:rsid w:val="007F653A"/>
    <w:rsid w:val="0080078A"/>
    <w:rsid w:val="008038C0"/>
    <w:rsid w:val="00803B37"/>
    <w:rsid w:val="00806B2F"/>
    <w:rsid w:val="00807197"/>
    <w:rsid w:val="00810D54"/>
    <w:rsid w:val="008110A7"/>
    <w:rsid w:val="008127A1"/>
    <w:rsid w:val="00814162"/>
    <w:rsid w:val="00815654"/>
    <w:rsid w:val="00817DD9"/>
    <w:rsid w:val="00820AB4"/>
    <w:rsid w:val="00821845"/>
    <w:rsid w:val="008222A4"/>
    <w:rsid w:val="00824674"/>
    <w:rsid w:val="008255B7"/>
    <w:rsid w:val="00827EA7"/>
    <w:rsid w:val="0083021B"/>
    <w:rsid w:val="008350FE"/>
    <w:rsid w:val="00835712"/>
    <w:rsid w:val="00835A5C"/>
    <w:rsid w:val="0084034E"/>
    <w:rsid w:val="00841068"/>
    <w:rsid w:val="0084360E"/>
    <w:rsid w:val="00844394"/>
    <w:rsid w:val="00845D20"/>
    <w:rsid w:val="00845F5E"/>
    <w:rsid w:val="0084772C"/>
    <w:rsid w:val="00851B02"/>
    <w:rsid w:val="008523CA"/>
    <w:rsid w:val="0085361A"/>
    <w:rsid w:val="008538E9"/>
    <w:rsid w:val="00855305"/>
    <w:rsid w:val="00855456"/>
    <w:rsid w:val="00855D67"/>
    <w:rsid w:val="00857143"/>
    <w:rsid w:val="008574C4"/>
    <w:rsid w:val="00860646"/>
    <w:rsid w:val="0086093C"/>
    <w:rsid w:val="0086113D"/>
    <w:rsid w:val="00861976"/>
    <w:rsid w:val="00862640"/>
    <w:rsid w:val="00862ADB"/>
    <w:rsid w:val="00863D18"/>
    <w:rsid w:val="008675A9"/>
    <w:rsid w:val="00867B0B"/>
    <w:rsid w:val="00867BC8"/>
    <w:rsid w:val="0087022A"/>
    <w:rsid w:val="008707DF"/>
    <w:rsid w:val="00871B65"/>
    <w:rsid w:val="0087235F"/>
    <w:rsid w:val="00873C4B"/>
    <w:rsid w:val="00874680"/>
    <w:rsid w:val="00875900"/>
    <w:rsid w:val="008759E5"/>
    <w:rsid w:val="00875D89"/>
    <w:rsid w:val="00876140"/>
    <w:rsid w:val="0087744D"/>
    <w:rsid w:val="00880CDE"/>
    <w:rsid w:val="00881696"/>
    <w:rsid w:val="008824F0"/>
    <w:rsid w:val="00882ABE"/>
    <w:rsid w:val="00884781"/>
    <w:rsid w:val="00886899"/>
    <w:rsid w:val="00887648"/>
    <w:rsid w:val="00890578"/>
    <w:rsid w:val="00890CC8"/>
    <w:rsid w:val="00891CA7"/>
    <w:rsid w:val="00891D05"/>
    <w:rsid w:val="00892939"/>
    <w:rsid w:val="0089337F"/>
    <w:rsid w:val="008939A7"/>
    <w:rsid w:val="00894964"/>
    <w:rsid w:val="00895815"/>
    <w:rsid w:val="00895820"/>
    <w:rsid w:val="00896F1D"/>
    <w:rsid w:val="008A1D72"/>
    <w:rsid w:val="008A228F"/>
    <w:rsid w:val="008A3716"/>
    <w:rsid w:val="008A44EB"/>
    <w:rsid w:val="008A4A36"/>
    <w:rsid w:val="008A4C6E"/>
    <w:rsid w:val="008A4CBA"/>
    <w:rsid w:val="008A5A8C"/>
    <w:rsid w:val="008A5C81"/>
    <w:rsid w:val="008A5D32"/>
    <w:rsid w:val="008B0502"/>
    <w:rsid w:val="008B0A27"/>
    <w:rsid w:val="008B23C4"/>
    <w:rsid w:val="008B2430"/>
    <w:rsid w:val="008B26F5"/>
    <w:rsid w:val="008B35D4"/>
    <w:rsid w:val="008B444D"/>
    <w:rsid w:val="008B50A0"/>
    <w:rsid w:val="008B62A5"/>
    <w:rsid w:val="008B6565"/>
    <w:rsid w:val="008B6EFB"/>
    <w:rsid w:val="008B7189"/>
    <w:rsid w:val="008C050B"/>
    <w:rsid w:val="008C1603"/>
    <w:rsid w:val="008C165E"/>
    <w:rsid w:val="008C1E7C"/>
    <w:rsid w:val="008C3BAD"/>
    <w:rsid w:val="008C3EC6"/>
    <w:rsid w:val="008C4F63"/>
    <w:rsid w:val="008C569D"/>
    <w:rsid w:val="008C6A65"/>
    <w:rsid w:val="008C7830"/>
    <w:rsid w:val="008D09CD"/>
    <w:rsid w:val="008D0BEC"/>
    <w:rsid w:val="008D1DB4"/>
    <w:rsid w:val="008D3822"/>
    <w:rsid w:val="008D4A45"/>
    <w:rsid w:val="008D4FC6"/>
    <w:rsid w:val="008D5830"/>
    <w:rsid w:val="008D5C99"/>
    <w:rsid w:val="008D76BC"/>
    <w:rsid w:val="008D7CFF"/>
    <w:rsid w:val="008E04A7"/>
    <w:rsid w:val="008E3E6A"/>
    <w:rsid w:val="008E50FC"/>
    <w:rsid w:val="008E53FA"/>
    <w:rsid w:val="008E57CC"/>
    <w:rsid w:val="008E6420"/>
    <w:rsid w:val="008F0353"/>
    <w:rsid w:val="008F0A70"/>
    <w:rsid w:val="008F0FDF"/>
    <w:rsid w:val="008F183F"/>
    <w:rsid w:val="008F18CE"/>
    <w:rsid w:val="008F3739"/>
    <w:rsid w:val="008F3987"/>
    <w:rsid w:val="008F5105"/>
    <w:rsid w:val="008F60B1"/>
    <w:rsid w:val="008F77BB"/>
    <w:rsid w:val="008F7AC1"/>
    <w:rsid w:val="008F7B1D"/>
    <w:rsid w:val="008F7E3B"/>
    <w:rsid w:val="0090090C"/>
    <w:rsid w:val="009012F6"/>
    <w:rsid w:val="009026A7"/>
    <w:rsid w:val="00903E98"/>
    <w:rsid w:val="00904881"/>
    <w:rsid w:val="00906F85"/>
    <w:rsid w:val="009101FB"/>
    <w:rsid w:val="0091039A"/>
    <w:rsid w:val="009116E2"/>
    <w:rsid w:val="00912794"/>
    <w:rsid w:val="00914557"/>
    <w:rsid w:val="00914741"/>
    <w:rsid w:val="00914C42"/>
    <w:rsid w:val="00914CCB"/>
    <w:rsid w:val="00915A07"/>
    <w:rsid w:val="00916441"/>
    <w:rsid w:val="00917751"/>
    <w:rsid w:val="00917D41"/>
    <w:rsid w:val="00920206"/>
    <w:rsid w:val="00920959"/>
    <w:rsid w:val="00921102"/>
    <w:rsid w:val="00921821"/>
    <w:rsid w:val="00923323"/>
    <w:rsid w:val="0092462B"/>
    <w:rsid w:val="00924867"/>
    <w:rsid w:val="00924A4B"/>
    <w:rsid w:val="00925731"/>
    <w:rsid w:val="00927A8B"/>
    <w:rsid w:val="009303CD"/>
    <w:rsid w:val="00931A55"/>
    <w:rsid w:val="00932625"/>
    <w:rsid w:val="0093309A"/>
    <w:rsid w:val="0094037D"/>
    <w:rsid w:val="009409DC"/>
    <w:rsid w:val="00941167"/>
    <w:rsid w:val="009418BE"/>
    <w:rsid w:val="0094198E"/>
    <w:rsid w:val="009421D6"/>
    <w:rsid w:val="00942D36"/>
    <w:rsid w:val="0094372A"/>
    <w:rsid w:val="00943736"/>
    <w:rsid w:val="00943FE3"/>
    <w:rsid w:val="00943FEE"/>
    <w:rsid w:val="00944148"/>
    <w:rsid w:val="009449F1"/>
    <w:rsid w:val="00946723"/>
    <w:rsid w:val="00946DDB"/>
    <w:rsid w:val="0095125C"/>
    <w:rsid w:val="0095201A"/>
    <w:rsid w:val="009538BC"/>
    <w:rsid w:val="00954C02"/>
    <w:rsid w:val="00956791"/>
    <w:rsid w:val="00956AE0"/>
    <w:rsid w:val="00960152"/>
    <w:rsid w:val="00962756"/>
    <w:rsid w:val="00962AC1"/>
    <w:rsid w:val="00963994"/>
    <w:rsid w:val="0096437C"/>
    <w:rsid w:val="009649CB"/>
    <w:rsid w:val="00965C71"/>
    <w:rsid w:val="009668E6"/>
    <w:rsid w:val="00966A8A"/>
    <w:rsid w:val="0097023F"/>
    <w:rsid w:val="009727C0"/>
    <w:rsid w:val="00972867"/>
    <w:rsid w:val="00972E53"/>
    <w:rsid w:val="00972E72"/>
    <w:rsid w:val="009743A9"/>
    <w:rsid w:val="00975663"/>
    <w:rsid w:val="00975D68"/>
    <w:rsid w:val="009805C2"/>
    <w:rsid w:val="00981B13"/>
    <w:rsid w:val="00981C7D"/>
    <w:rsid w:val="009824C0"/>
    <w:rsid w:val="00983A03"/>
    <w:rsid w:val="00984BB0"/>
    <w:rsid w:val="00987142"/>
    <w:rsid w:val="00987A71"/>
    <w:rsid w:val="00990D23"/>
    <w:rsid w:val="009921FF"/>
    <w:rsid w:val="009928B0"/>
    <w:rsid w:val="00993CAB"/>
    <w:rsid w:val="009971A2"/>
    <w:rsid w:val="00997DE4"/>
    <w:rsid w:val="009A1F7C"/>
    <w:rsid w:val="009A4277"/>
    <w:rsid w:val="009A4465"/>
    <w:rsid w:val="009A52DD"/>
    <w:rsid w:val="009A6281"/>
    <w:rsid w:val="009A6C46"/>
    <w:rsid w:val="009A7FA5"/>
    <w:rsid w:val="009B1966"/>
    <w:rsid w:val="009B4BF5"/>
    <w:rsid w:val="009B5741"/>
    <w:rsid w:val="009C0C3D"/>
    <w:rsid w:val="009C0CB4"/>
    <w:rsid w:val="009C1FF9"/>
    <w:rsid w:val="009C2BC1"/>
    <w:rsid w:val="009C2C84"/>
    <w:rsid w:val="009C58FD"/>
    <w:rsid w:val="009C6E7B"/>
    <w:rsid w:val="009D270D"/>
    <w:rsid w:val="009D2C23"/>
    <w:rsid w:val="009D2E5A"/>
    <w:rsid w:val="009D4CC4"/>
    <w:rsid w:val="009D5571"/>
    <w:rsid w:val="009D627A"/>
    <w:rsid w:val="009D6850"/>
    <w:rsid w:val="009D6D65"/>
    <w:rsid w:val="009D7C48"/>
    <w:rsid w:val="009D7E1C"/>
    <w:rsid w:val="009E0474"/>
    <w:rsid w:val="009E04A5"/>
    <w:rsid w:val="009E1B48"/>
    <w:rsid w:val="009E2774"/>
    <w:rsid w:val="009E3312"/>
    <w:rsid w:val="009E51DC"/>
    <w:rsid w:val="009E5728"/>
    <w:rsid w:val="009E5DA6"/>
    <w:rsid w:val="009E66F9"/>
    <w:rsid w:val="009E7247"/>
    <w:rsid w:val="009E771D"/>
    <w:rsid w:val="009E7AD9"/>
    <w:rsid w:val="009F0420"/>
    <w:rsid w:val="009F0C89"/>
    <w:rsid w:val="009F1044"/>
    <w:rsid w:val="009F3609"/>
    <w:rsid w:val="009F3D6E"/>
    <w:rsid w:val="009F4813"/>
    <w:rsid w:val="009F5127"/>
    <w:rsid w:val="009F749A"/>
    <w:rsid w:val="009F7908"/>
    <w:rsid w:val="009F7F3E"/>
    <w:rsid w:val="00A0068C"/>
    <w:rsid w:val="00A0073F"/>
    <w:rsid w:val="00A02613"/>
    <w:rsid w:val="00A0294D"/>
    <w:rsid w:val="00A03177"/>
    <w:rsid w:val="00A0409C"/>
    <w:rsid w:val="00A04E77"/>
    <w:rsid w:val="00A0531D"/>
    <w:rsid w:val="00A06065"/>
    <w:rsid w:val="00A06644"/>
    <w:rsid w:val="00A06B8B"/>
    <w:rsid w:val="00A07819"/>
    <w:rsid w:val="00A105A5"/>
    <w:rsid w:val="00A10B1B"/>
    <w:rsid w:val="00A13B32"/>
    <w:rsid w:val="00A14D57"/>
    <w:rsid w:val="00A15C47"/>
    <w:rsid w:val="00A16C32"/>
    <w:rsid w:val="00A17508"/>
    <w:rsid w:val="00A17A03"/>
    <w:rsid w:val="00A22AC6"/>
    <w:rsid w:val="00A23C79"/>
    <w:rsid w:val="00A2527D"/>
    <w:rsid w:val="00A267FE"/>
    <w:rsid w:val="00A301ED"/>
    <w:rsid w:val="00A3024D"/>
    <w:rsid w:val="00A31709"/>
    <w:rsid w:val="00A31DEB"/>
    <w:rsid w:val="00A31EAD"/>
    <w:rsid w:val="00A33F89"/>
    <w:rsid w:val="00A3522D"/>
    <w:rsid w:val="00A36351"/>
    <w:rsid w:val="00A369AB"/>
    <w:rsid w:val="00A36B8A"/>
    <w:rsid w:val="00A3785A"/>
    <w:rsid w:val="00A406E3"/>
    <w:rsid w:val="00A40D68"/>
    <w:rsid w:val="00A42795"/>
    <w:rsid w:val="00A427F4"/>
    <w:rsid w:val="00A42C2C"/>
    <w:rsid w:val="00A42F82"/>
    <w:rsid w:val="00A43C84"/>
    <w:rsid w:val="00A45B7F"/>
    <w:rsid w:val="00A47922"/>
    <w:rsid w:val="00A50BA6"/>
    <w:rsid w:val="00A52453"/>
    <w:rsid w:val="00A5366E"/>
    <w:rsid w:val="00A54C6C"/>
    <w:rsid w:val="00A550DF"/>
    <w:rsid w:val="00A5548B"/>
    <w:rsid w:val="00A56444"/>
    <w:rsid w:val="00A5719F"/>
    <w:rsid w:val="00A574F2"/>
    <w:rsid w:val="00A612D0"/>
    <w:rsid w:val="00A61831"/>
    <w:rsid w:val="00A61913"/>
    <w:rsid w:val="00A6191E"/>
    <w:rsid w:val="00A625D1"/>
    <w:rsid w:val="00A64600"/>
    <w:rsid w:val="00A67DC9"/>
    <w:rsid w:val="00A7060C"/>
    <w:rsid w:val="00A70CFA"/>
    <w:rsid w:val="00A719A8"/>
    <w:rsid w:val="00A728A7"/>
    <w:rsid w:val="00A72EFD"/>
    <w:rsid w:val="00A73EC5"/>
    <w:rsid w:val="00A7786A"/>
    <w:rsid w:val="00A81E28"/>
    <w:rsid w:val="00A82EDD"/>
    <w:rsid w:val="00A84EC5"/>
    <w:rsid w:val="00A85845"/>
    <w:rsid w:val="00A858BD"/>
    <w:rsid w:val="00A87370"/>
    <w:rsid w:val="00A876C4"/>
    <w:rsid w:val="00A878B9"/>
    <w:rsid w:val="00A90D4C"/>
    <w:rsid w:val="00A910C2"/>
    <w:rsid w:val="00A91CEF"/>
    <w:rsid w:val="00A91ED5"/>
    <w:rsid w:val="00A92B80"/>
    <w:rsid w:val="00A948DF"/>
    <w:rsid w:val="00A94E3D"/>
    <w:rsid w:val="00A9535D"/>
    <w:rsid w:val="00A9557C"/>
    <w:rsid w:val="00A95643"/>
    <w:rsid w:val="00A96076"/>
    <w:rsid w:val="00A96662"/>
    <w:rsid w:val="00AA059A"/>
    <w:rsid w:val="00AA1075"/>
    <w:rsid w:val="00AA282E"/>
    <w:rsid w:val="00AA32F7"/>
    <w:rsid w:val="00AA3FA2"/>
    <w:rsid w:val="00AA6185"/>
    <w:rsid w:val="00AA6FFB"/>
    <w:rsid w:val="00AB0F6C"/>
    <w:rsid w:val="00AB1666"/>
    <w:rsid w:val="00AB1E7F"/>
    <w:rsid w:val="00AB2FE7"/>
    <w:rsid w:val="00AB3110"/>
    <w:rsid w:val="00AB385D"/>
    <w:rsid w:val="00AB3D5D"/>
    <w:rsid w:val="00AB4751"/>
    <w:rsid w:val="00AB57CE"/>
    <w:rsid w:val="00AB76A8"/>
    <w:rsid w:val="00AB7723"/>
    <w:rsid w:val="00AC0D5D"/>
    <w:rsid w:val="00AC1AC2"/>
    <w:rsid w:val="00AC23DE"/>
    <w:rsid w:val="00AC27CD"/>
    <w:rsid w:val="00AC4D3A"/>
    <w:rsid w:val="00AC5F2C"/>
    <w:rsid w:val="00AD10E5"/>
    <w:rsid w:val="00AD18F8"/>
    <w:rsid w:val="00AD21ED"/>
    <w:rsid w:val="00AD2A56"/>
    <w:rsid w:val="00AD3F45"/>
    <w:rsid w:val="00AD4E4F"/>
    <w:rsid w:val="00AD7C98"/>
    <w:rsid w:val="00AD7E71"/>
    <w:rsid w:val="00AE4419"/>
    <w:rsid w:val="00AE5EA9"/>
    <w:rsid w:val="00AE6780"/>
    <w:rsid w:val="00AE6801"/>
    <w:rsid w:val="00AE7876"/>
    <w:rsid w:val="00AF2107"/>
    <w:rsid w:val="00AF53DC"/>
    <w:rsid w:val="00AF5745"/>
    <w:rsid w:val="00AF6A22"/>
    <w:rsid w:val="00B013F9"/>
    <w:rsid w:val="00B03013"/>
    <w:rsid w:val="00B031B5"/>
    <w:rsid w:val="00B03928"/>
    <w:rsid w:val="00B04DA8"/>
    <w:rsid w:val="00B062EB"/>
    <w:rsid w:val="00B07727"/>
    <w:rsid w:val="00B10141"/>
    <w:rsid w:val="00B10421"/>
    <w:rsid w:val="00B126BF"/>
    <w:rsid w:val="00B12B3D"/>
    <w:rsid w:val="00B145E4"/>
    <w:rsid w:val="00B160D4"/>
    <w:rsid w:val="00B16DB1"/>
    <w:rsid w:val="00B1797C"/>
    <w:rsid w:val="00B17CED"/>
    <w:rsid w:val="00B20F8C"/>
    <w:rsid w:val="00B218E7"/>
    <w:rsid w:val="00B21912"/>
    <w:rsid w:val="00B220E3"/>
    <w:rsid w:val="00B226DB"/>
    <w:rsid w:val="00B2275F"/>
    <w:rsid w:val="00B22A18"/>
    <w:rsid w:val="00B25D7E"/>
    <w:rsid w:val="00B25F4D"/>
    <w:rsid w:val="00B27483"/>
    <w:rsid w:val="00B27883"/>
    <w:rsid w:val="00B301E0"/>
    <w:rsid w:val="00B305C0"/>
    <w:rsid w:val="00B3120E"/>
    <w:rsid w:val="00B3277B"/>
    <w:rsid w:val="00B3285A"/>
    <w:rsid w:val="00B365BE"/>
    <w:rsid w:val="00B373A3"/>
    <w:rsid w:val="00B40761"/>
    <w:rsid w:val="00B409B5"/>
    <w:rsid w:val="00B40F3D"/>
    <w:rsid w:val="00B4197B"/>
    <w:rsid w:val="00B44552"/>
    <w:rsid w:val="00B473D5"/>
    <w:rsid w:val="00B47811"/>
    <w:rsid w:val="00B47C52"/>
    <w:rsid w:val="00B51B43"/>
    <w:rsid w:val="00B5401D"/>
    <w:rsid w:val="00B5734B"/>
    <w:rsid w:val="00B57DED"/>
    <w:rsid w:val="00B60818"/>
    <w:rsid w:val="00B609E6"/>
    <w:rsid w:val="00B62142"/>
    <w:rsid w:val="00B6237C"/>
    <w:rsid w:val="00B63565"/>
    <w:rsid w:val="00B63ED8"/>
    <w:rsid w:val="00B64623"/>
    <w:rsid w:val="00B64659"/>
    <w:rsid w:val="00B64A79"/>
    <w:rsid w:val="00B64D5E"/>
    <w:rsid w:val="00B65555"/>
    <w:rsid w:val="00B65822"/>
    <w:rsid w:val="00B66413"/>
    <w:rsid w:val="00B6647E"/>
    <w:rsid w:val="00B67CEA"/>
    <w:rsid w:val="00B67FEF"/>
    <w:rsid w:val="00B7009E"/>
    <w:rsid w:val="00B713B5"/>
    <w:rsid w:val="00B7259D"/>
    <w:rsid w:val="00B73E38"/>
    <w:rsid w:val="00B74CCA"/>
    <w:rsid w:val="00B74E67"/>
    <w:rsid w:val="00B754D2"/>
    <w:rsid w:val="00B7572B"/>
    <w:rsid w:val="00B759E0"/>
    <w:rsid w:val="00B761C2"/>
    <w:rsid w:val="00B76C93"/>
    <w:rsid w:val="00B7716F"/>
    <w:rsid w:val="00B772A2"/>
    <w:rsid w:val="00B80AB0"/>
    <w:rsid w:val="00B81BD1"/>
    <w:rsid w:val="00B82E81"/>
    <w:rsid w:val="00B83B1B"/>
    <w:rsid w:val="00B84165"/>
    <w:rsid w:val="00B857CC"/>
    <w:rsid w:val="00B86D07"/>
    <w:rsid w:val="00B90026"/>
    <w:rsid w:val="00B90481"/>
    <w:rsid w:val="00B90800"/>
    <w:rsid w:val="00B90E11"/>
    <w:rsid w:val="00B9204C"/>
    <w:rsid w:val="00B92550"/>
    <w:rsid w:val="00B92AEF"/>
    <w:rsid w:val="00B92B87"/>
    <w:rsid w:val="00B92C65"/>
    <w:rsid w:val="00B93FBA"/>
    <w:rsid w:val="00B9450B"/>
    <w:rsid w:val="00B94A79"/>
    <w:rsid w:val="00B95337"/>
    <w:rsid w:val="00B95776"/>
    <w:rsid w:val="00B974DA"/>
    <w:rsid w:val="00B97D2C"/>
    <w:rsid w:val="00BA033F"/>
    <w:rsid w:val="00BA0AB2"/>
    <w:rsid w:val="00BA16E0"/>
    <w:rsid w:val="00BA1E51"/>
    <w:rsid w:val="00BA40EF"/>
    <w:rsid w:val="00BA4E74"/>
    <w:rsid w:val="00BB020C"/>
    <w:rsid w:val="00BB03A9"/>
    <w:rsid w:val="00BB1043"/>
    <w:rsid w:val="00BB1B74"/>
    <w:rsid w:val="00BB2C70"/>
    <w:rsid w:val="00BB31C2"/>
    <w:rsid w:val="00BB4562"/>
    <w:rsid w:val="00BB509E"/>
    <w:rsid w:val="00BB5383"/>
    <w:rsid w:val="00BB5CAD"/>
    <w:rsid w:val="00BB6868"/>
    <w:rsid w:val="00BC09CD"/>
    <w:rsid w:val="00BC30B2"/>
    <w:rsid w:val="00BD0DE7"/>
    <w:rsid w:val="00BD22F3"/>
    <w:rsid w:val="00BD3A27"/>
    <w:rsid w:val="00BD3C91"/>
    <w:rsid w:val="00BD3E65"/>
    <w:rsid w:val="00BD54E7"/>
    <w:rsid w:val="00BD57EE"/>
    <w:rsid w:val="00BD6249"/>
    <w:rsid w:val="00BD6CB7"/>
    <w:rsid w:val="00BD6F44"/>
    <w:rsid w:val="00BD7ACA"/>
    <w:rsid w:val="00BE10D9"/>
    <w:rsid w:val="00BE1538"/>
    <w:rsid w:val="00BE1DEA"/>
    <w:rsid w:val="00BE4086"/>
    <w:rsid w:val="00BE6E57"/>
    <w:rsid w:val="00BE73EE"/>
    <w:rsid w:val="00BE7925"/>
    <w:rsid w:val="00BF1893"/>
    <w:rsid w:val="00BF2461"/>
    <w:rsid w:val="00BF2BF5"/>
    <w:rsid w:val="00BF3D3C"/>
    <w:rsid w:val="00BF3FBF"/>
    <w:rsid w:val="00BF4B12"/>
    <w:rsid w:val="00BF4B13"/>
    <w:rsid w:val="00BF519B"/>
    <w:rsid w:val="00BF5646"/>
    <w:rsid w:val="00BF6F56"/>
    <w:rsid w:val="00BF7B06"/>
    <w:rsid w:val="00C0196A"/>
    <w:rsid w:val="00C01FB3"/>
    <w:rsid w:val="00C02273"/>
    <w:rsid w:val="00C03746"/>
    <w:rsid w:val="00C0611A"/>
    <w:rsid w:val="00C06C9C"/>
    <w:rsid w:val="00C10CEE"/>
    <w:rsid w:val="00C111E4"/>
    <w:rsid w:val="00C11627"/>
    <w:rsid w:val="00C117BD"/>
    <w:rsid w:val="00C1184C"/>
    <w:rsid w:val="00C12AE9"/>
    <w:rsid w:val="00C12CC2"/>
    <w:rsid w:val="00C13258"/>
    <w:rsid w:val="00C13F95"/>
    <w:rsid w:val="00C148FD"/>
    <w:rsid w:val="00C15153"/>
    <w:rsid w:val="00C152E1"/>
    <w:rsid w:val="00C2078A"/>
    <w:rsid w:val="00C228C5"/>
    <w:rsid w:val="00C2404D"/>
    <w:rsid w:val="00C2520C"/>
    <w:rsid w:val="00C27158"/>
    <w:rsid w:val="00C27E86"/>
    <w:rsid w:val="00C27FD9"/>
    <w:rsid w:val="00C31F7B"/>
    <w:rsid w:val="00C33157"/>
    <w:rsid w:val="00C34DBB"/>
    <w:rsid w:val="00C36150"/>
    <w:rsid w:val="00C3737D"/>
    <w:rsid w:val="00C4001B"/>
    <w:rsid w:val="00C4109E"/>
    <w:rsid w:val="00C42B29"/>
    <w:rsid w:val="00C43260"/>
    <w:rsid w:val="00C44498"/>
    <w:rsid w:val="00C44B51"/>
    <w:rsid w:val="00C450B9"/>
    <w:rsid w:val="00C452E6"/>
    <w:rsid w:val="00C46046"/>
    <w:rsid w:val="00C46F74"/>
    <w:rsid w:val="00C506B3"/>
    <w:rsid w:val="00C50725"/>
    <w:rsid w:val="00C50E2C"/>
    <w:rsid w:val="00C53579"/>
    <w:rsid w:val="00C53971"/>
    <w:rsid w:val="00C53EE2"/>
    <w:rsid w:val="00C5494B"/>
    <w:rsid w:val="00C55FD6"/>
    <w:rsid w:val="00C56D22"/>
    <w:rsid w:val="00C570C5"/>
    <w:rsid w:val="00C57261"/>
    <w:rsid w:val="00C61363"/>
    <w:rsid w:val="00C62F76"/>
    <w:rsid w:val="00C63335"/>
    <w:rsid w:val="00C63F7E"/>
    <w:rsid w:val="00C642F8"/>
    <w:rsid w:val="00C647D1"/>
    <w:rsid w:val="00C6529D"/>
    <w:rsid w:val="00C65582"/>
    <w:rsid w:val="00C65BB5"/>
    <w:rsid w:val="00C67218"/>
    <w:rsid w:val="00C70DE3"/>
    <w:rsid w:val="00C74CAC"/>
    <w:rsid w:val="00C7514A"/>
    <w:rsid w:val="00C75C2B"/>
    <w:rsid w:val="00C75D8F"/>
    <w:rsid w:val="00C769C2"/>
    <w:rsid w:val="00C76FAA"/>
    <w:rsid w:val="00C80234"/>
    <w:rsid w:val="00C80CFF"/>
    <w:rsid w:val="00C81BA6"/>
    <w:rsid w:val="00C82887"/>
    <w:rsid w:val="00C83001"/>
    <w:rsid w:val="00C83A79"/>
    <w:rsid w:val="00C844C3"/>
    <w:rsid w:val="00C85B1E"/>
    <w:rsid w:val="00C86AA3"/>
    <w:rsid w:val="00C91F2F"/>
    <w:rsid w:val="00C926B2"/>
    <w:rsid w:val="00C934F9"/>
    <w:rsid w:val="00C93B8B"/>
    <w:rsid w:val="00C9447C"/>
    <w:rsid w:val="00C946D9"/>
    <w:rsid w:val="00C95AF2"/>
    <w:rsid w:val="00C97825"/>
    <w:rsid w:val="00CA0CE5"/>
    <w:rsid w:val="00CA0D45"/>
    <w:rsid w:val="00CA1A74"/>
    <w:rsid w:val="00CA37A6"/>
    <w:rsid w:val="00CA3AE2"/>
    <w:rsid w:val="00CA7740"/>
    <w:rsid w:val="00CB0946"/>
    <w:rsid w:val="00CB0B54"/>
    <w:rsid w:val="00CB1EE4"/>
    <w:rsid w:val="00CB5626"/>
    <w:rsid w:val="00CB584F"/>
    <w:rsid w:val="00CB667D"/>
    <w:rsid w:val="00CB6B3B"/>
    <w:rsid w:val="00CB6E6E"/>
    <w:rsid w:val="00CB70C9"/>
    <w:rsid w:val="00CB7760"/>
    <w:rsid w:val="00CB77D1"/>
    <w:rsid w:val="00CC23CC"/>
    <w:rsid w:val="00CC3BEE"/>
    <w:rsid w:val="00CC6B94"/>
    <w:rsid w:val="00CD00E9"/>
    <w:rsid w:val="00CD0184"/>
    <w:rsid w:val="00CD2202"/>
    <w:rsid w:val="00CD33D2"/>
    <w:rsid w:val="00CD39B3"/>
    <w:rsid w:val="00CD4AFB"/>
    <w:rsid w:val="00CD4B23"/>
    <w:rsid w:val="00CD66A8"/>
    <w:rsid w:val="00CD6AE6"/>
    <w:rsid w:val="00CD7693"/>
    <w:rsid w:val="00CE0041"/>
    <w:rsid w:val="00CE05B8"/>
    <w:rsid w:val="00CE162B"/>
    <w:rsid w:val="00CE1CA8"/>
    <w:rsid w:val="00CE2A9D"/>
    <w:rsid w:val="00CE367E"/>
    <w:rsid w:val="00CE3CDE"/>
    <w:rsid w:val="00CE46BB"/>
    <w:rsid w:val="00CE518F"/>
    <w:rsid w:val="00CE63A9"/>
    <w:rsid w:val="00CE6685"/>
    <w:rsid w:val="00CF0617"/>
    <w:rsid w:val="00CF17D3"/>
    <w:rsid w:val="00CF1B4C"/>
    <w:rsid w:val="00CF1F98"/>
    <w:rsid w:val="00CF368C"/>
    <w:rsid w:val="00CF434B"/>
    <w:rsid w:val="00CF43EE"/>
    <w:rsid w:val="00CF5195"/>
    <w:rsid w:val="00CF5791"/>
    <w:rsid w:val="00CF5B36"/>
    <w:rsid w:val="00CF67DA"/>
    <w:rsid w:val="00D02115"/>
    <w:rsid w:val="00D03228"/>
    <w:rsid w:val="00D03289"/>
    <w:rsid w:val="00D03D52"/>
    <w:rsid w:val="00D11103"/>
    <w:rsid w:val="00D11336"/>
    <w:rsid w:val="00D113DF"/>
    <w:rsid w:val="00D1160C"/>
    <w:rsid w:val="00D11FD8"/>
    <w:rsid w:val="00D12518"/>
    <w:rsid w:val="00D141E4"/>
    <w:rsid w:val="00D15E52"/>
    <w:rsid w:val="00D1627E"/>
    <w:rsid w:val="00D16BBC"/>
    <w:rsid w:val="00D202CF"/>
    <w:rsid w:val="00D205DA"/>
    <w:rsid w:val="00D20F93"/>
    <w:rsid w:val="00D21784"/>
    <w:rsid w:val="00D2223E"/>
    <w:rsid w:val="00D22555"/>
    <w:rsid w:val="00D24F0F"/>
    <w:rsid w:val="00D254FC"/>
    <w:rsid w:val="00D255C2"/>
    <w:rsid w:val="00D258D4"/>
    <w:rsid w:val="00D26AE0"/>
    <w:rsid w:val="00D277B9"/>
    <w:rsid w:val="00D27E50"/>
    <w:rsid w:val="00D30D05"/>
    <w:rsid w:val="00D3395B"/>
    <w:rsid w:val="00D33E2B"/>
    <w:rsid w:val="00D33EAD"/>
    <w:rsid w:val="00D35664"/>
    <w:rsid w:val="00D36C75"/>
    <w:rsid w:val="00D373A1"/>
    <w:rsid w:val="00D37584"/>
    <w:rsid w:val="00D37886"/>
    <w:rsid w:val="00D37B86"/>
    <w:rsid w:val="00D42B18"/>
    <w:rsid w:val="00D42C8C"/>
    <w:rsid w:val="00D432F6"/>
    <w:rsid w:val="00D439AB"/>
    <w:rsid w:val="00D452FA"/>
    <w:rsid w:val="00D45B55"/>
    <w:rsid w:val="00D46BFD"/>
    <w:rsid w:val="00D474C3"/>
    <w:rsid w:val="00D50362"/>
    <w:rsid w:val="00D50974"/>
    <w:rsid w:val="00D52AB3"/>
    <w:rsid w:val="00D537BF"/>
    <w:rsid w:val="00D54017"/>
    <w:rsid w:val="00D541D1"/>
    <w:rsid w:val="00D54666"/>
    <w:rsid w:val="00D5738F"/>
    <w:rsid w:val="00D6040B"/>
    <w:rsid w:val="00D60AC9"/>
    <w:rsid w:val="00D6288B"/>
    <w:rsid w:val="00D6573D"/>
    <w:rsid w:val="00D65858"/>
    <w:rsid w:val="00D6596A"/>
    <w:rsid w:val="00D65EAC"/>
    <w:rsid w:val="00D6653B"/>
    <w:rsid w:val="00D673CA"/>
    <w:rsid w:val="00D6774E"/>
    <w:rsid w:val="00D7004D"/>
    <w:rsid w:val="00D71E21"/>
    <w:rsid w:val="00D72B7C"/>
    <w:rsid w:val="00D737AA"/>
    <w:rsid w:val="00D73999"/>
    <w:rsid w:val="00D740DC"/>
    <w:rsid w:val="00D74CF4"/>
    <w:rsid w:val="00D75DFD"/>
    <w:rsid w:val="00D76236"/>
    <w:rsid w:val="00D762C7"/>
    <w:rsid w:val="00D814CF"/>
    <w:rsid w:val="00D8158F"/>
    <w:rsid w:val="00D820AC"/>
    <w:rsid w:val="00D835C0"/>
    <w:rsid w:val="00D84C5B"/>
    <w:rsid w:val="00D85F52"/>
    <w:rsid w:val="00D85FE1"/>
    <w:rsid w:val="00D870C2"/>
    <w:rsid w:val="00D87F85"/>
    <w:rsid w:val="00D90D92"/>
    <w:rsid w:val="00D90D9D"/>
    <w:rsid w:val="00D924A7"/>
    <w:rsid w:val="00D93CA6"/>
    <w:rsid w:val="00D94DE9"/>
    <w:rsid w:val="00D96147"/>
    <w:rsid w:val="00D97563"/>
    <w:rsid w:val="00DA2CF9"/>
    <w:rsid w:val="00DA3809"/>
    <w:rsid w:val="00DA383B"/>
    <w:rsid w:val="00DA38CF"/>
    <w:rsid w:val="00DA3BCE"/>
    <w:rsid w:val="00DA46AE"/>
    <w:rsid w:val="00DA4BD0"/>
    <w:rsid w:val="00DB176C"/>
    <w:rsid w:val="00DB290A"/>
    <w:rsid w:val="00DB2C15"/>
    <w:rsid w:val="00DB2D5B"/>
    <w:rsid w:val="00DB47D6"/>
    <w:rsid w:val="00DB4FCD"/>
    <w:rsid w:val="00DB5663"/>
    <w:rsid w:val="00DB5948"/>
    <w:rsid w:val="00DB6B60"/>
    <w:rsid w:val="00DB7FEE"/>
    <w:rsid w:val="00DC00C2"/>
    <w:rsid w:val="00DC055A"/>
    <w:rsid w:val="00DC0B4F"/>
    <w:rsid w:val="00DC1691"/>
    <w:rsid w:val="00DC1B5E"/>
    <w:rsid w:val="00DC34F8"/>
    <w:rsid w:val="00DC36EB"/>
    <w:rsid w:val="00DC3ED3"/>
    <w:rsid w:val="00DC4576"/>
    <w:rsid w:val="00DC4CE7"/>
    <w:rsid w:val="00DC6406"/>
    <w:rsid w:val="00DD0B5E"/>
    <w:rsid w:val="00DD19DC"/>
    <w:rsid w:val="00DD1C59"/>
    <w:rsid w:val="00DD29F1"/>
    <w:rsid w:val="00DD2F31"/>
    <w:rsid w:val="00DD3513"/>
    <w:rsid w:val="00DD5295"/>
    <w:rsid w:val="00DD5F61"/>
    <w:rsid w:val="00DD6A39"/>
    <w:rsid w:val="00DD6FFF"/>
    <w:rsid w:val="00DE0F99"/>
    <w:rsid w:val="00DE1B62"/>
    <w:rsid w:val="00DE1FD2"/>
    <w:rsid w:val="00DE20A6"/>
    <w:rsid w:val="00DE3121"/>
    <w:rsid w:val="00DE4194"/>
    <w:rsid w:val="00DE48D5"/>
    <w:rsid w:val="00DE5F17"/>
    <w:rsid w:val="00DE6AE6"/>
    <w:rsid w:val="00DE7191"/>
    <w:rsid w:val="00DE789D"/>
    <w:rsid w:val="00DF00CB"/>
    <w:rsid w:val="00DF045D"/>
    <w:rsid w:val="00DF0C90"/>
    <w:rsid w:val="00DF2172"/>
    <w:rsid w:val="00DF30F3"/>
    <w:rsid w:val="00DF3A49"/>
    <w:rsid w:val="00DF5669"/>
    <w:rsid w:val="00DF6328"/>
    <w:rsid w:val="00DF64FF"/>
    <w:rsid w:val="00DF7238"/>
    <w:rsid w:val="00E0000F"/>
    <w:rsid w:val="00E008B8"/>
    <w:rsid w:val="00E00C6B"/>
    <w:rsid w:val="00E01024"/>
    <w:rsid w:val="00E01634"/>
    <w:rsid w:val="00E01C5F"/>
    <w:rsid w:val="00E068ED"/>
    <w:rsid w:val="00E06B58"/>
    <w:rsid w:val="00E0712C"/>
    <w:rsid w:val="00E074EE"/>
    <w:rsid w:val="00E07ECD"/>
    <w:rsid w:val="00E10A72"/>
    <w:rsid w:val="00E12172"/>
    <w:rsid w:val="00E14B9D"/>
    <w:rsid w:val="00E14BD1"/>
    <w:rsid w:val="00E14BE5"/>
    <w:rsid w:val="00E14C6B"/>
    <w:rsid w:val="00E17537"/>
    <w:rsid w:val="00E20FE7"/>
    <w:rsid w:val="00E219B6"/>
    <w:rsid w:val="00E240C2"/>
    <w:rsid w:val="00E25279"/>
    <w:rsid w:val="00E255D7"/>
    <w:rsid w:val="00E25C1A"/>
    <w:rsid w:val="00E26215"/>
    <w:rsid w:val="00E269E0"/>
    <w:rsid w:val="00E26F2B"/>
    <w:rsid w:val="00E3168A"/>
    <w:rsid w:val="00E318D2"/>
    <w:rsid w:val="00E3200C"/>
    <w:rsid w:val="00E321B0"/>
    <w:rsid w:val="00E3250E"/>
    <w:rsid w:val="00E326F8"/>
    <w:rsid w:val="00E32875"/>
    <w:rsid w:val="00E36363"/>
    <w:rsid w:val="00E3781F"/>
    <w:rsid w:val="00E37F32"/>
    <w:rsid w:val="00E40933"/>
    <w:rsid w:val="00E41FCB"/>
    <w:rsid w:val="00E42093"/>
    <w:rsid w:val="00E43354"/>
    <w:rsid w:val="00E434B3"/>
    <w:rsid w:val="00E43DEE"/>
    <w:rsid w:val="00E43FFA"/>
    <w:rsid w:val="00E44359"/>
    <w:rsid w:val="00E44418"/>
    <w:rsid w:val="00E44ACE"/>
    <w:rsid w:val="00E44CC8"/>
    <w:rsid w:val="00E466FB"/>
    <w:rsid w:val="00E46920"/>
    <w:rsid w:val="00E474BD"/>
    <w:rsid w:val="00E500F9"/>
    <w:rsid w:val="00E50437"/>
    <w:rsid w:val="00E525B3"/>
    <w:rsid w:val="00E545FE"/>
    <w:rsid w:val="00E55D21"/>
    <w:rsid w:val="00E56342"/>
    <w:rsid w:val="00E56B70"/>
    <w:rsid w:val="00E57A42"/>
    <w:rsid w:val="00E606F4"/>
    <w:rsid w:val="00E625BB"/>
    <w:rsid w:val="00E63445"/>
    <w:rsid w:val="00E63D97"/>
    <w:rsid w:val="00E64A4E"/>
    <w:rsid w:val="00E66F54"/>
    <w:rsid w:val="00E674E3"/>
    <w:rsid w:val="00E713AA"/>
    <w:rsid w:val="00E7253D"/>
    <w:rsid w:val="00E72EFC"/>
    <w:rsid w:val="00E73022"/>
    <w:rsid w:val="00E731B0"/>
    <w:rsid w:val="00E73284"/>
    <w:rsid w:val="00E74E68"/>
    <w:rsid w:val="00E7656E"/>
    <w:rsid w:val="00E76AAF"/>
    <w:rsid w:val="00E76D70"/>
    <w:rsid w:val="00E77EC7"/>
    <w:rsid w:val="00E80261"/>
    <w:rsid w:val="00E821C5"/>
    <w:rsid w:val="00E8249A"/>
    <w:rsid w:val="00E830E8"/>
    <w:rsid w:val="00E83D30"/>
    <w:rsid w:val="00E84FE4"/>
    <w:rsid w:val="00E85E03"/>
    <w:rsid w:val="00E86F72"/>
    <w:rsid w:val="00E9088D"/>
    <w:rsid w:val="00E91E2B"/>
    <w:rsid w:val="00E92829"/>
    <w:rsid w:val="00E92E88"/>
    <w:rsid w:val="00E9309F"/>
    <w:rsid w:val="00E93CC1"/>
    <w:rsid w:val="00E951BA"/>
    <w:rsid w:val="00E95D93"/>
    <w:rsid w:val="00E95F66"/>
    <w:rsid w:val="00E9669E"/>
    <w:rsid w:val="00E96841"/>
    <w:rsid w:val="00E97E98"/>
    <w:rsid w:val="00EA13AA"/>
    <w:rsid w:val="00EA421C"/>
    <w:rsid w:val="00EA5A19"/>
    <w:rsid w:val="00EA6B49"/>
    <w:rsid w:val="00EA7557"/>
    <w:rsid w:val="00EA7C7B"/>
    <w:rsid w:val="00EB1070"/>
    <w:rsid w:val="00EB1D70"/>
    <w:rsid w:val="00EB1E2A"/>
    <w:rsid w:val="00EB3EDE"/>
    <w:rsid w:val="00EB6439"/>
    <w:rsid w:val="00EB693B"/>
    <w:rsid w:val="00EB74C6"/>
    <w:rsid w:val="00EC0028"/>
    <w:rsid w:val="00EC099E"/>
    <w:rsid w:val="00EC0F55"/>
    <w:rsid w:val="00EC19DA"/>
    <w:rsid w:val="00EC2F57"/>
    <w:rsid w:val="00EC5521"/>
    <w:rsid w:val="00EC62AE"/>
    <w:rsid w:val="00EC6928"/>
    <w:rsid w:val="00EC6F7C"/>
    <w:rsid w:val="00ED1006"/>
    <w:rsid w:val="00ED1491"/>
    <w:rsid w:val="00ED1B27"/>
    <w:rsid w:val="00ED2F6C"/>
    <w:rsid w:val="00ED3089"/>
    <w:rsid w:val="00ED5099"/>
    <w:rsid w:val="00ED7FBE"/>
    <w:rsid w:val="00EE0FE1"/>
    <w:rsid w:val="00EE130F"/>
    <w:rsid w:val="00EE1475"/>
    <w:rsid w:val="00EE20EE"/>
    <w:rsid w:val="00EE791C"/>
    <w:rsid w:val="00EE7B19"/>
    <w:rsid w:val="00EF03AD"/>
    <w:rsid w:val="00EF0988"/>
    <w:rsid w:val="00EF48D7"/>
    <w:rsid w:val="00EF5449"/>
    <w:rsid w:val="00EF6E9E"/>
    <w:rsid w:val="00F005B2"/>
    <w:rsid w:val="00F01301"/>
    <w:rsid w:val="00F0169C"/>
    <w:rsid w:val="00F01B64"/>
    <w:rsid w:val="00F0214C"/>
    <w:rsid w:val="00F03EA5"/>
    <w:rsid w:val="00F04BD8"/>
    <w:rsid w:val="00F05753"/>
    <w:rsid w:val="00F06079"/>
    <w:rsid w:val="00F064A2"/>
    <w:rsid w:val="00F0671E"/>
    <w:rsid w:val="00F06F91"/>
    <w:rsid w:val="00F11538"/>
    <w:rsid w:val="00F146CE"/>
    <w:rsid w:val="00F15541"/>
    <w:rsid w:val="00F16B42"/>
    <w:rsid w:val="00F16CEF"/>
    <w:rsid w:val="00F20710"/>
    <w:rsid w:val="00F2071D"/>
    <w:rsid w:val="00F20C9F"/>
    <w:rsid w:val="00F20D99"/>
    <w:rsid w:val="00F210B5"/>
    <w:rsid w:val="00F21660"/>
    <w:rsid w:val="00F22DCE"/>
    <w:rsid w:val="00F22DDA"/>
    <w:rsid w:val="00F23B8B"/>
    <w:rsid w:val="00F2402C"/>
    <w:rsid w:val="00F24158"/>
    <w:rsid w:val="00F243B7"/>
    <w:rsid w:val="00F26A16"/>
    <w:rsid w:val="00F26DAA"/>
    <w:rsid w:val="00F276A8"/>
    <w:rsid w:val="00F27DAC"/>
    <w:rsid w:val="00F27E69"/>
    <w:rsid w:val="00F27ECB"/>
    <w:rsid w:val="00F30BFF"/>
    <w:rsid w:val="00F330D1"/>
    <w:rsid w:val="00F351B1"/>
    <w:rsid w:val="00F359B4"/>
    <w:rsid w:val="00F36CFD"/>
    <w:rsid w:val="00F37100"/>
    <w:rsid w:val="00F37447"/>
    <w:rsid w:val="00F40000"/>
    <w:rsid w:val="00F407B5"/>
    <w:rsid w:val="00F40929"/>
    <w:rsid w:val="00F40A4D"/>
    <w:rsid w:val="00F411DB"/>
    <w:rsid w:val="00F43E35"/>
    <w:rsid w:val="00F443D7"/>
    <w:rsid w:val="00F4550E"/>
    <w:rsid w:val="00F45A31"/>
    <w:rsid w:val="00F46430"/>
    <w:rsid w:val="00F46862"/>
    <w:rsid w:val="00F469F7"/>
    <w:rsid w:val="00F47064"/>
    <w:rsid w:val="00F47983"/>
    <w:rsid w:val="00F505F0"/>
    <w:rsid w:val="00F50CB3"/>
    <w:rsid w:val="00F51676"/>
    <w:rsid w:val="00F51F60"/>
    <w:rsid w:val="00F52254"/>
    <w:rsid w:val="00F543BF"/>
    <w:rsid w:val="00F557E0"/>
    <w:rsid w:val="00F56D94"/>
    <w:rsid w:val="00F574CF"/>
    <w:rsid w:val="00F607DB"/>
    <w:rsid w:val="00F60A5B"/>
    <w:rsid w:val="00F62106"/>
    <w:rsid w:val="00F62528"/>
    <w:rsid w:val="00F63173"/>
    <w:rsid w:val="00F6374E"/>
    <w:rsid w:val="00F63DC4"/>
    <w:rsid w:val="00F65835"/>
    <w:rsid w:val="00F66529"/>
    <w:rsid w:val="00F6710F"/>
    <w:rsid w:val="00F7091A"/>
    <w:rsid w:val="00F71DDE"/>
    <w:rsid w:val="00F725E3"/>
    <w:rsid w:val="00F73474"/>
    <w:rsid w:val="00F737E9"/>
    <w:rsid w:val="00F73AB2"/>
    <w:rsid w:val="00F744B4"/>
    <w:rsid w:val="00F82F83"/>
    <w:rsid w:val="00F84D03"/>
    <w:rsid w:val="00F856BC"/>
    <w:rsid w:val="00F85E76"/>
    <w:rsid w:val="00F864E1"/>
    <w:rsid w:val="00F865F0"/>
    <w:rsid w:val="00F90290"/>
    <w:rsid w:val="00F9141D"/>
    <w:rsid w:val="00F91915"/>
    <w:rsid w:val="00F920DF"/>
    <w:rsid w:val="00F93197"/>
    <w:rsid w:val="00F95E53"/>
    <w:rsid w:val="00FA198D"/>
    <w:rsid w:val="00FA6BAE"/>
    <w:rsid w:val="00FA7669"/>
    <w:rsid w:val="00FA7CAC"/>
    <w:rsid w:val="00FB02A3"/>
    <w:rsid w:val="00FB0335"/>
    <w:rsid w:val="00FB0C9A"/>
    <w:rsid w:val="00FB324E"/>
    <w:rsid w:val="00FB3C5B"/>
    <w:rsid w:val="00FB446C"/>
    <w:rsid w:val="00FB5906"/>
    <w:rsid w:val="00FB637D"/>
    <w:rsid w:val="00FB707A"/>
    <w:rsid w:val="00FB7784"/>
    <w:rsid w:val="00FB7CEB"/>
    <w:rsid w:val="00FC2072"/>
    <w:rsid w:val="00FC30CF"/>
    <w:rsid w:val="00FC3EC4"/>
    <w:rsid w:val="00FC41E5"/>
    <w:rsid w:val="00FC4A79"/>
    <w:rsid w:val="00FC703C"/>
    <w:rsid w:val="00FC7948"/>
    <w:rsid w:val="00FC7CA3"/>
    <w:rsid w:val="00FD054E"/>
    <w:rsid w:val="00FD0991"/>
    <w:rsid w:val="00FD1A30"/>
    <w:rsid w:val="00FD3BD0"/>
    <w:rsid w:val="00FD3F72"/>
    <w:rsid w:val="00FD463F"/>
    <w:rsid w:val="00FD4B75"/>
    <w:rsid w:val="00FD6028"/>
    <w:rsid w:val="00FE031A"/>
    <w:rsid w:val="00FE0C02"/>
    <w:rsid w:val="00FE43F3"/>
    <w:rsid w:val="00FE5B37"/>
    <w:rsid w:val="00FE60D7"/>
    <w:rsid w:val="00FE6B3E"/>
    <w:rsid w:val="00FE78B5"/>
    <w:rsid w:val="00FF023F"/>
    <w:rsid w:val="00FF04D1"/>
    <w:rsid w:val="00FF10E2"/>
    <w:rsid w:val="00FF1A81"/>
    <w:rsid w:val="00FF23E9"/>
    <w:rsid w:val="00FF2779"/>
    <w:rsid w:val="00FF44D0"/>
    <w:rsid w:val="00FF52E4"/>
    <w:rsid w:val="00FF7F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85EEC"/>
  <w15:chartTrackingRefBased/>
  <w15:docId w15:val="{6E3DB734-B64B-4923-849E-E62DFE1F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1B74"/>
    <w:pPr>
      <w:widowControl w:val="0"/>
      <w:jc w:val="both"/>
    </w:pPr>
    <w:rPr>
      <w:rFonts w:ascii="Times New Roman" w:eastAsia="Times New Roman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06D"/>
    <w:pPr>
      <w:keepNext/>
      <w:keepLines/>
      <w:spacing w:before="240" w:after="240"/>
      <w:outlineLvl w:val="0"/>
    </w:pPr>
    <w:rPr>
      <w:b/>
      <w:bCs/>
      <w:kern w:val="44"/>
      <w:szCs w:val="44"/>
      <w:lang w:val="x-none" w:eastAsia="x-none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F36CFD"/>
    <w:pPr>
      <w:numPr>
        <w:ilvl w:val="1"/>
        <w:numId w:val="24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0157"/>
    <w:pPr>
      <w:ind w:leftChars="100" w:left="100" w:rightChars="100" w:right="100"/>
      <w:outlineLvl w:val="2"/>
    </w:pPr>
    <w:rPr>
      <w:b/>
      <w:bCs/>
      <w:kern w:val="0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F36CFD"/>
    <w:rPr>
      <w:rFonts w:ascii="Times New Roman" w:eastAsia="Times New Roman" w:hAnsi="Times New Roman"/>
      <w:b/>
      <w:bCs/>
      <w:kern w:val="44"/>
      <w:sz w:val="24"/>
      <w:szCs w:val="44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0"/>
    <w:rsid w:val="008B23C4"/>
    <w:pPr>
      <w:jc w:val="center"/>
    </w:pPr>
    <w:rPr>
      <w:noProof/>
      <w:kern w:val="0"/>
      <w:szCs w:val="20"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8B23C4"/>
    <w:rPr>
      <w:rFonts w:ascii="Times New Roman" w:eastAsia="Times New Roman" w:hAnsi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8B23C4"/>
    <w:rPr>
      <w:noProof/>
      <w:kern w:val="0"/>
      <w:szCs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8B23C4"/>
    <w:rPr>
      <w:rFonts w:ascii="Times New Roman" w:eastAsia="Times New Roman" w:hAnsi="Times New Roman"/>
      <w:noProof/>
      <w:sz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45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445B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B0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445B0B"/>
    <w:rPr>
      <w:sz w:val="18"/>
      <w:szCs w:val="18"/>
    </w:rPr>
  </w:style>
  <w:style w:type="character" w:styleId="Hyperlink">
    <w:name w:val="Hyperlink"/>
    <w:uiPriority w:val="99"/>
    <w:unhideWhenUsed/>
    <w:rsid w:val="00B63ED8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EB6439"/>
    <w:pPr>
      <w:ind w:firstLineChars="200" w:firstLine="420"/>
    </w:pPr>
  </w:style>
  <w:style w:type="character" w:styleId="CommentReference">
    <w:name w:val="annotation reference"/>
    <w:uiPriority w:val="99"/>
    <w:semiHidden/>
    <w:unhideWhenUsed/>
    <w:rsid w:val="006232A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2A7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2A7"/>
    <w:rPr>
      <w:rFonts w:ascii="Tahoma" w:eastAsia="Times New Roman" w:hAnsi="Tahoma" w:cs="Tahoma"/>
      <w:kern w:val="2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2A7"/>
    <w:rPr>
      <w:b/>
      <w:bCs/>
      <w:kern w:val="0"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232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2A7"/>
    <w:pPr>
      <w:jc w:val="left"/>
    </w:pPr>
    <w:rPr>
      <w:rFonts w:ascii="Tahoma" w:hAnsi="Tahoma" w:cs="Tahoma"/>
      <w:kern w:val="0"/>
      <w:sz w:val="16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6232A7"/>
    <w:rPr>
      <w:rFonts w:ascii="Tahoma" w:eastAsia="Times New Roman" w:hAnsi="Tahoma" w:cs="Tahoma"/>
      <w:sz w:val="16"/>
      <w:szCs w:val="18"/>
      <w:lang w:eastAsia="x-none"/>
    </w:rPr>
  </w:style>
  <w:style w:type="paragraph" w:styleId="NormalWeb">
    <w:name w:val="Normal (Web)"/>
    <w:basedOn w:val="Normal"/>
    <w:uiPriority w:val="99"/>
    <w:semiHidden/>
    <w:unhideWhenUsed/>
    <w:rsid w:val="004070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Heading1Char">
    <w:name w:val="Heading 1 Char"/>
    <w:link w:val="Heading1"/>
    <w:uiPriority w:val="9"/>
    <w:rsid w:val="007C006D"/>
    <w:rPr>
      <w:rFonts w:ascii="Times New Roman" w:eastAsia="Times New Roman" w:hAnsi="Times New Roman"/>
      <w:b/>
      <w:bCs/>
      <w:kern w:val="44"/>
      <w:sz w:val="24"/>
      <w:szCs w:val="44"/>
      <w:lang w:val="x-none" w:eastAsia="x-none"/>
    </w:rPr>
  </w:style>
  <w:style w:type="character" w:customStyle="1" w:styleId="Heading3Char">
    <w:name w:val="Heading 3 Char"/>
    <w:link w:val="Heading3"/>
    <w:uiPriority w:val="9"/>
    <w:rsid w:val="00070157"/>
    <w:rPr>
      <w:rFonts w:ascii="Times New Roman" w:eastAsia="Times New Roman" w:hAnsi="Times New Roman"/>
      <w:b/>
      <w:bCs/>
      <w:sz w:val="24"/>
      <w:szCs w:val="28"/>
      <w:lang w:val="x-none" w:eastAsia="x-none"/>
    </w:rPr>
  </w:style>
  <w:style w:type="paragraph" w:styleId="Revision">
    <w:name w:val="Revision"/>
    <w:hidden/>
    <w:uiPriority w:val="99"/>
    <w:semiHidden/>
    <w:rsid w:val="00D26AE0"/>
    <w:rPr>
      <w:kern w:val="2"/>
      <w:sz w:val="21"/>
      <w:szCs w:val="22"/>
    </w:rPr>
  </w:style>
  <w:style w:type="character" w:styleId="LineNumber">
    <w:name w:val="line number"/>
    <w:uiPriority w:val="99"/>
    <w:semiHidden/>
    <w:unhideWhenUsed/>
    <w:rsid w:val="00FC7CA3"/>
  </w:style>
  <w:style w:type="character" w:customStyle="1" w:styleId="1">
    <w:name w:val="未处理的提及1"/>
    <w:basedOn w:val="DefaultParagraphFont"/>
    <w:uiPriority w:val="99"/>
    <w:semiHidden/>
    <w:unhideWhenUsed/>
    <w:rsid w:val="00DE0F9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8A44EB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6D6365"/>
    <w:rPr>
      <w:rFonts w:ascii="Times New Roman" w:eastAsia="SimSun" w:hAnsi="Times New Roman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4E610E444A1D4C75863E7BF88E0ECB2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DF763782-098D-43B3-8391-159536525D55}"/>
      </w:docPartPr>
      <w:docPartBody>
        <w:p w:rsidR="002E73D8" w:rsidRDefault="003669F9" w:rsidP="003669F9">
          <w:pPr>
            <w:pStyle w:val="4E610E444A1D4C75863E7BF88E0ECB2F"/>
          </w:pPr>
          <w:r>
            <w:rPr>
              <w:color w:val="7F7F7F" w:themeColor="text1" w:themeTint="80"/>
              <w:lang w:val="zh-CN"/>
            </w:rPr>
            <w:t>[</w:t>
          </w:r>
          <w:r>
            <w:rPr>
              <w:color w:val="7F7F7F" w:themeColor="text1" w:themeTint="80"/>
              <w:lang w:val="zh-CN"/>
            </w:rPr>
            <w:t>文档标题</w:t>
          </w:r>
          <w:r>
            <w:rPr>
              <w:color w:val="7F7F7F" w:themeColor="text1" w:themeTint="80"/>
              <w:lang w:val="zh-CN"/>
            </w:rPr>
            <w:t>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857"/>
    <w:rsid w:val="00000DD7"/>
    <w:rsid w:val="000951F1"/>
    <w:rsid w:val="001512C6"/>
    <w:rsid w:val="00161487"/>
    <w:rsid w:val="0019530A"/>
    <w:rsid w:val="00216205"/>
    <w:rsid w:val="002341C9"/>
    <w:rsid w:val="002E73D8"/>
    <w:rsid w:val="002F6934"/>
    <w:rsid w:val="00323A62"/>
    <w:rsid w:val="003669F9"/>
    <w:rsid w:val="00374F4F"/>
    <w:rsid w:val="003C4155"/>
    <w:rsid w:val="004844F5"/>
    <w:rsid w:val="00486DE0"/>
    <w:rsid w:val="004D0569"/>
    <w:rsid w:val="004E4423"/>
    <w:rsid w:val="004F0ECA"/>
    <w:rsid w:val="00520ACF"/>
    <w:rsid w:val="0055090D"/>
    <w:rsid w:val="005A2A1A"/>
    <w:rsid w:val="005E7131"/>
    <w:rsid w:val="006D6600"/>
    <w:rsid w:val="008640AA"/>
    <w:rsid w:val="009469D0"/>
    <w:rsid w:val="00AA6647"/>
    <w:rsid w:val="00AA75AA"/>
    <w:rsid w:val="00AD4C7F"/>
    <w:rsid w:val="00AD78EE"/>
    <w:rsid w:val="00C513D8"/>
    <w:rsid w:val="00CC6943"/>
    <w:rsid w:val="00CE22D1"/>
    <w:rsid w:val="00CF2440"/>
    <w:rsid w:val="00CF3D00"/>
    <w:rsid w:val="00D4545C"/>
    <w:rsid w:val="00D5434D"/>
    <w:rsid w:val="00D9271F"/>
    <w:rsid w:val="00DA0B69"/>
    <w:rsid w:val="00E53EE7"/>
    <w:rsid w:val="00ED2F2A"/>
    <w:rsid w:val="00EE4274"/>
    <w:rsid w:val="00F50CA2"/>
    <w:rsid w:val="00FC1857"/>
    <w:rsid w:val="00FC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65EC123D73A4EF4BA9C00AF365F673A">
    <w:name w:val="B65EC123D73A4EF4BA9C00AF365F673A"/>
    <w:rsid w:val="00FC1857"/>
    <w:pPr>
      <w:widowControl w:val="0"/>
      <w:jc w:val="both"/>
    </w:pPr>
  </w:style>
  <w:style w:type="paragraph" w:customStyle="1" w:styleId="4E610E444A1D4C75863E7BF88E0ECB2F">
    <w:name w:val="4E610E444A1D4C75863E7BF88E0ECB2F"/>
    <w:rsid w:val="003669F9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Manuscript.DOCX</DocumentId>
    <TitleName xmlns="cc964142-d700-4826-84f4-27e24b97ad62">Manuscript.DOCX</TitleName>
    <IsDeleted xmlns="cc964142-d700-4826-84f4-27e24b97ad62">false</IsDeleted>
    <DocumentType xmlns="cc964142-d700-4826-84f4-27e24b97ad62">Manuscript</DocumentType>
    <FileFormat xmlns="cc964142-d700-4826-84f4-27e24b97ad62">DOCX</FileFormat>
    <StageName xmlns="cc964142-d700-4826-84f4-27e24b97ad6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2C813-AFCB-4ED9-BF62-CA43D0F46517}">
  <ds:schemaRefs>
    <ds:schemaRef ds:uri="http://schemas.microsoft.com/office/2006/metadata/properties"/>
    <ds:schemaRef ds:uri="cc964142-d700-4826-84f4-27e24b97ad62"/>
  </ds:schemaRefs>
</ds:datastoreItem>
</file>

<file path=customXml/itemProps2.xml><?xml version="1.0" encoding="utf-8"?>
<ds:datastoreItem xmlns:ds="http://schemas.openxmlformats.org/officeDocument/2006/customXml" ds:itemID="{FE969A86-D3B0-48EF-AB99-AB9BC12B8B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91E777-A0A4-4F13-AABD-6EE3824039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6DE76EE1-DA83-4AA2-9EDC-773DEFC60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-Cell Immunity against Hantaan Virus</vt:lpstr>
    </vt:vector>
  </TitlesOfParts>
  <Company/>
  <LinksUpToDate>false</LinksUpToDate>
  <CharactersWithSpaces>2573</CharactersWithSpaces>
  <SharedDoc>false</SharedDoc>
  <HLinks>
    <vt:vector size="12" baseType="variant">
      <vt:variant>
        <vt:i4>3080316</vt:i4>
      </vt:variant>
      <vt:variant>
        <vt:i4>103</vt:i4>
      </vt:variant>
      <vt:variant>
        <vt:i4>0</vt:i4>
      </vt:variant>
      <vt:variant>
        <vt:i4>5</vt:i4>
      </vt:variant>
      <vt:variant>
        <vt:lpwstr>http://www.syfpeithi.de/0-Home.htm</vt:lpwstr>
      </vt:variant>
      <vt:variant>
        <vt:lpwstr/>
      </vt:variant>
      <vt:variant>
        <vt:i4>6488116</vt:i4>
      </vt:variant>
      <vt:variant>
        <vt:i4>0</vt:i4>
      </vt:variant>
      <vt:variant>
        <vt:i4>0</vt:i4>
      </vt:variant>
      <vt:variant>
        <vt:i4>5</vt:i4>
      </vt:variant>
      <vt:variant>
        <vt:lpwstr>mailto:merry_bg20@163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-Cell Immunity against Hantaan Virus</dc:title>
  <dc:subject/>
  <dc:creator>kang tang</dc:creator>
  <cp:keywords/>
  <dc:description/>
  <cp:lastModifiedBy>Sidra Amiri</cp:lastModifiedBy>
  <cp:revision>2</cp:revision>
  <cp:lastPrinted>2017-10-09T09:03:00Z</cp:lastPrinted>
  <dcterms:created xsi:type="dcterms:W3CDTF">2017-11-30T10:45:00Z</dcterms:created>
  <dcterms:modified xsi:type="dcterms:W3CDTF">2017-11-3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